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9EB0" w14:textId="77777777" w:rsidR="00D0046B" w:rsidRDefault="00883DCB" w:rsidP="00883DCB">
      <w:pPr>
        <w:pStyle w:val="Heading1"/>
      </w:pPr>
      <w:r>
        <w:t>Supplementary Tables</w:t>
      </w:r>
    </w:p>
    <w:p w14:paraId="19B7ABC5" w14:textId="77777777" w:rsidR="00883DCB" w:rsidRDefault="00883DCB" w:rsidP="00883DCB"/>
    <w:p w14:paraId="36455259" w14:textId="6B65E2F7" w:rsidR="00883DCB" w:rsidRDefault="00883DCB" w:rsidP="00FB11F8">
      <w:pPr>
        <w:spacing w:after="0"/>
      </w:pPr>
      <w:r>
        <w:t>Table 1. Medline and Embase search strategy</w:t>
      </w:r>
      <w:r w:rsidR="008E403F">
        <w:t xml:space="preserve"> (searched 20</w:t>
      </w:r>
      <w:r w:rsidR="008E403F" w:rsidRPr="008E403F">
        <w:rPr>
          <w:vertAlign w:val="superscript"/>
        </w:rPr>
        <w:t>th</w:t>
      </w:r>
      <w:r w:rsidR="008E403F">
        <w:t xml:space="preserve"> July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83DCB" w14:paraId="2CB9BC68" w14:textId="77777777" w:rsidTr="00883DCB">
        <w:tc>
          <w:tcPr>
            <w:tcW w:w="4508" w:type="dxa"/>
          </w:tcPr>
          <w:p w14:paraId="1C74F980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Exp Respiratory Tract Infections/</w:t>
            </w:r>
          </w:p>
        </w:tc>
        <w:tc>
          <w:tcPr>
            <w:tcW w:w="4508" w:type="dxa"/>
          </w:tcPr>
          <w:p w14:paraId="4E945CD2" w14:textId="77777777" w:rsidR="00883DCB" w:rsidRDefault="00883DCB" w:rsidP="00883DCB">
            <w:r>
              <w:t>29. High temperature.mp</w:t>
            </w:r>
          </w:p>
        </w:tc>
      </w:tr>
      <w:tr w:rsidR="00883DCB" w14:paraId="47AF85BB" w14:textId="77777777" w:rsidTr="00883DCB">
        <w:tc>
          <w:tcPr>
            <w:tcW w:w="4508" w:type="dxa"/>
          </w:tcPr>
          <w:p w14:paraId="6C7DACA2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espiratory tract infection$.mp</w:t>
            </w:r>
          </w:p>
        </w:tc>
        <w:tc>
          <w:tcPr>
            <w:tcW w:w="4508" w:type="dxa"/>
          </w:tcPr>
          <w:p w14:paraId="2C54AE4D" w14:textId="77777777" w:rsidR="00883DCB" w:rsidRDefault="00883DCB" w:rsidP="00883DCB">
            <w:r>
              <w:t>30. Acutely ill.mp</w:t>
            </w:r>
          </w:p>
        </w:tc>
      </w:tr>
      <w:tr w:rsidR="00883DCB" w14:paraId="7F51C651" w14:textId="77777777" w:rsidTr="00883DCB">
        <w:tc>
          <w:tcPr>
            <w:tcW w:w="4508" w:type="dxa"/>
          </w:tcPr>
          <w:p w14:paraId="33AA34E5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espiratory infection$.mp</w:t>
            </w:r>
          </w:p>
        </w:tc>
        <w:tc>
          <w:tcPr>
            <w:tcW w:w="4508" w:type="dxa"/>
          </w:tcPr>
          <w:p w14:paraId="23BC067E" w14:textId="77777777" w:rsidR="00883DCB" w:rsidRDefault="00883DCB" w:rsidP="00883DCB">
            <w:r>
              <w:t>31. Acute illness$.mp</w:t>
            </w:r>
          </w:p>
        </w:tc>
      </w:tr>
      <w:tr w:rsidR="00883DCB" w14:paraId="284BC41C" w14:textId="77777777" w:rsidTr="00883DCB">
        <w:tc>
          <w:tcPr>
            <w:tcW w:w="4508" w:type="dxa"/>
          </w:tcPr>
          <w:p w14:paraId="7F321A9E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TI$.tw</w:t>
            </w:r>
          </w:p>
        </w:tc>
        <w:tc>
          <w:tcPr>
            <w:tcW w:w="4508" w:type="dxa"/>
          </w:tcPr>
          <w:p w14:paraId="40340FB7" w14:textId="77777777" w:rsidR="00883DCB" w:rsidRDefault="00883DCB" w:rsidP="00883DCB">
            <w:r>
              <w:t>32. Tonsillopharyngitis.tw</w:t>
            </w:r>
          </w:p>
        </w:tc>
      </w:tr>
      <w:tr w:rsidR="00883DCB" w14:paraId="39F3077A" w14:textId="77777777" w:rsidTr="00883DCB">
        <w:tc>
          <w:tcPr>
            <w:tcW w:w="4508" w:type="dxa"/>
          </w:tcPr>
          <w:p w14:paraId="7DAF3DD6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URTI$.tw</w:t>
            </w:r>
          </w:p>
        </w:tc>
        <w:tc>
          <w:tcPr>
            <w:tcW w:w="4508" w:type="dxa"/>
          </w:tcPr>
          <w:p w14:paraId="46E42883" w14:textId="77777777" w:rsidR="00883DCB" w:rsidRDefault="00883DCB" w:rsidP="00883DCB">
            <w:r>
              <w:t>33. Self-limiting.tw</w:t>
            </w:r>
          </w:p>
        </w:tc>
      </w:tr>
      <w:tr w:rsidR="00883DCB" w14:paraId="005D27B4" w14:textId="77777777" w:rsidTr="00883DCB">
        <w:tc>
          <w:tcPr>
            <w:tcW w:w="4508" w:type="dxa"/>
          </w:tcPr>
          <w:p w14:paraId="3B729DA6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LRTI$.tw</w:t>
            </w:r>
          </w:p>
        </w:tc>
        <w:tc>
          <w:tcPr>
            <w:tcW w:w="4508" w:type="dxa"/>
          </w:tcPr>
          <w:p w14:paraId="3716CA56" w14:textId="77777777" w:rsidR="00883DCB" w:rsidRDefault="00883DCB" w:rsidP="00883DCB">
            <w:r>
              <w:t>34. Self-limiting.mp</w:t>
            </w:r>
          </w:p>
        </w:tc>
      </w:tr>
      <w:tr w:rsidR="00883DCB" w14:paraId="2DDE54B3" w14:textId="77777777" w:rsidTr="00883DCB">
        <w:tc>
          <w:tcPr>
            <w:tcW w:w="4508" w:type="dxa"/>
          </w:tcPr>
          <w:p w14:paraId="10C8CB6E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Chest infection$.mp</w:t>
            </w:r>
          </w:p>
        </w:tc>
        <w:tc>
          <w:tcPr>
            <w:tcW w:w="4508" w:type="dxa"/>
          </w:tcPr>
          <w:p w14:paraId="023106CB" w14:textId="77777777" w:rsidR="00883DCB" w:rsidRDefault="00883DCB" w:rsidP="00883DCB">
            <w:r>
              <w:t>35. Transmission.tw</w:t>
            </w:r>
          </w:p>
        </w:tc>
      </w:tr>
      <w:tr w:rsidR="00883DCB" w14:paraId="6642463B" w14:textId="77777777" w:rsidTr="00883DCB">
        <w:tc>
          <w:tcPr>
            <w:tcW w:w="4508" w:type="dxa"/>
          </w:tcPr>
          <w:p w14:paraId="4564107B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Bronchitis.tw</w:t>
            </w:r>
          </w:p>
        </w:tc>
        <w:tc>
          <w:tcPr>
            <w:tcW w:w="4508" w:type="dxa"/>
          </w:tcPr>
          <w:p w14:paraId="2AD91D35" w14:textId="77777777" w:rsidR="00883DCB" w:rsidRDefault="00883DCB" w:rsidP="00883DCB">
            <w:r>
              <w:t>36. Exp Communicable Diseases/</w:t>
            </w:r>
          </w:p>
        </w:tc>
      </w:tr>
      <w:tr w:rsidR="00883DCB" w14:paraId="34CDAA8F" w14:textId="77777777" w:rsidTr="00883DCB">
        <w:tc>
          <w:tcPr>
            <w:tcW w:w="4508" w:type="dxa"/>
          </w:tcPr>
          <w:p w14:paraId="178D2652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Bronchiolitis.tw</w:t>
            </w:r>
          </w:p>
        </w:tc>
        <w:tc>
          <w:tcPr>
            <w:tcW w:w="4508" w:type="dxa"/>
          </w:tcPr>
          <w:p w14:paraId="1D03C5F3" w14:textId="77777777" w:rsidR="00883DCB" w:rsidRDefault="00883DCB" w:rsidP="00883DCB">
            <w:r>
              <w:t>37. 1 or 2 or 3 or 4 or 5 or 6 or 7 or 8 or 9 or 10 or 11 or 12 or 13 or 14 or 15 or 16 or 17 or 18 or 19 or 20 or 21 or 22 or 23 or 24 or 25 or 26 or 27 or 28 or 29 or 30 or 31 or 32 or 33 or 34 or 35 or 36</w:t>
            </w:r>
          </w:p>
        </w:tc>
      </w:tr>
      <w:tr w:rsidR="00883DCB" w14:paraId="6B19E203" w14:textId="77777777" w:rsidTr="00883DCB">
        <w:tc>
          <w:tcPr>
            <w:tcW w:w="4508" w:type="dxa"/>
          </w:tcPr>
          <w:p w14:paraId="5114FB07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Pneumonia.tw</w:t>
            </w:r>
          </w:p>
        </w:tc>
        <w:tc>
          <w:tcPr>
            <w:tcW w:w="4508" w:type="dxa"/>
          </w:tcPr>
          <w:p w14:paraId="2CEF1589" w14:textId="77777777" w:rsidR="00883DCB" w:rsidRDefault="00FB11F8" w:rsidP="00883DCB">
            <w:r>
              <w:t xml:space="preserve">38. </w:t>
            </w:r>
            <w:r w:rsidR="00883DCB">
              <w:t>Exp Community-Acquired Infections/</w:t>
            </w:r>
          </w:p>
        </w:tc>
      </w:tr>
      <w:tr w:rsidR="00883DCB" w14:paraId="1BA3C051" w14:textId="77777777" w:rsidTr="00883DCB">
        <w:tc>
          <w:tcPr>
            <w:tcW w:w="4508" w:type="dxa"/>
          </w:tcPr>
          <w:p w14:paraId="5B008499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Croup.tw</w:t>
            </w:r>
          </w:p>
        </w:tc>
        <w:tc>
          <w:tcPr>
            <w:tcW w:w="4508" w:type="dxa"/>
          </w:tcPr>
          <w:p w14:paraId="3DEBD6FF" w14:textId="77777777" w:rsidR="00883DCB" w:rsidRDefault="00FB11F8" w:rsidP="00883DCB">
            <w:r>
              <w:t>39. Community-acquired.mp</w:t>
            </w:r>
          </w:p>
        </w:tc>
      </w:tr>
      <w:tr w:rsidR="00883DCB" w14:paraId="50E65DA9" w14:textId="77777777" w:rsidTr="00883DCB">
        <w:tc>
          <w:tcPr>
            <w:tcW w:w="4508" w:type="dxa"/>
          </w:tcPr>
          <w:p w14:paraId="7415A86F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ore throat.mp</w:t>
            </w:r>
          </w:p>
        </w:tc>
        <w:tc>
          <w:tcPr>
            <w:tcW w:w="4508" w:type="dxa"/>
          </w:tcPr>
          <w:p w14:paraId="7DEB8F53" w14:textId="77777777" w:rsidR="00883DCB" w:rsidRDefault="00FB11F8" w:rsidP="00883DCB">
            <w:r>
              <w:t>40. Community.tw</w:t>
            </w:r>
          </w:p>
        </w:tc>
      </w:tr>
      <w:tr w:rsidR="00883DCB" w14:paraId="03EBDEDD" w14:textId="77777777" w:rsidTr="00883DCB">
        <w:tc>
          <w:tcPr>
            <w:tcW w:w="4508" w:type="dxa"/>
          </w:tcPr>
          <w:p w14:paraId="30A3F5A3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Tonsilitis.tw</w:t>
            </w:r>
          </w:p>
        </w:tc>
        <w:tc>
          <w:tcPr>
            <w:tcW w:w="4508" w:type="dxa"/>
          </w:tcPr>
          <w:p w14:paraId="1D132E81" w14:textId="77777777" w:rsidR="00883DCB" w:rsidRDefault="00FB11F8" w:rsidP="00883DCB">
            <w:r>
              <w:t>41. Family practice.mp</w:t>
            </w:r>
          </w:p>
        </w:tc>
      </w:tr>
      <w:tr w:rsidR="00883DCB" w14:paraId="2390E34D" w14:textId="77777777" w:rsidTr="00883DCB">
        <w:tc>
          <w:tcPr>
            <w:tcW w:w="4508" w:type="dxa"/>
          </w:tcPr>
          <w:p w14:paraId="0AD16927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Pharyngitis.tw</w:t>
            </w:r>
          </w:p>
        </w:tc>
        <w:tc>
          <w:tcPr>
            <w:tcW w:w="4508" w:type="dxa"/>
          </w:tcPr>
          <w:p w14:paraId="1EBBBEBC" w14:textId="77777777" w:rsidR="00883DCB" w:rsidRDefault="00FB11F8" w:rsidP="00883DCB">
            <w:r>
              <w:t>42. Exp Primary Health Care/</w:t>
            </w:r>
          </w:p>
        </w:tc>
      </w:tr>
      <w:tr w:rsidR="00883DCB" w14:paraId="78E011C6" w14:textId="77777777" w:rsidTr="00883DCB">
        <w:tc>
          <w:tcPr>
            <w:tcW w:w="4508" w:type="dxa"/>
          </w:tcPr>
          <w:p w14:paraId="086CD2DF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Nasopharyngitis.tw</w:t>
            </w:r>
          </w:p>
        </w:tc>
        <w:tc>
          <w:tcPr>
            <w:tcW w:w="4508" w:type="dxa"/>
          </w:tcPr>
          <w:p w14:paraId="51E27CF1" w14:textId="77777777" w:rsidR="00883DCB" w:rsidRDefault="00FB11F8" w:rsidP="00883DCB">
            <w:r>
              <w:t>43. Primary care.mp</w:t>
            </w:r>
          </w:p>
        </w:tc>
      </w:tr>
      <w:tr w:rsidR="00883DCB" w14:paraId="29E1533A" w14:textId="77777777" w:rsidTr="00883DCB">
        <w:tc>
          <w:tcPr>
            <w:tcW w:w="4508" w:type="dxa"/>
          </w:tcPr>
          <w:p w14:paraId="4716CC2B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Laryngitis.tw</w:t>
            </w:r>
          </w:p>
        </w:tc>
        <w:tc>
          <w:tcPr>
            <w:tcW w:w="4508" w:type="dxa"/>
          </w:tcPr>
          <w:p w14:paraId="50A3758C" w14:textId="77777777" w:rsidR="00883DCB" w:rsidRDefault="00FB11F8" w:rsidP="00883DCB">
            <w:r>
              <w:t>44. Ambulatory.mp</w:t>
            </w:r>
          </w:p>
        </w:tc>
      </w:tr>
      <w:tr w:rsidR="00883DCB" w14:paraId="4C3A6968" w14:textId="77777777" w:rsidTr="00883DCB">
        <w:tc>
          <w:tcPr>
            <w:tcW w:w="4508" w:type="dxa"/>
          </w:tcPr>
          <w:p w14:paraId="4442A9F8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Exp Cough/</w:t>
            </w:r>
          </w:p>
        </w:tc>
        <w:tc>
          <w:tcPr>
            <w:tcW w:w="4508" w:type="dxa"/>
          </w:tcPr>
          <w:p w14:paraId="4C7F5706" w14:textId="77777777" w:rsidR="00883DCB" w:rsidRDefault="00FB11F8" w:rsidP="00883DCB">
            <w:r>
              <w:t>45. 38 or 39 or 40 or 41 or 42 or 43 or 44</w:t>
            </w:r>
          </w:p>
        </w:tc>
      </w:tr>
      <w:tr w:rsidR="00883DCB" w14:paraId="24C811B5" w14:textId="77777777" w:rsidTr="00883DCB">
        <w:tc>
          <w:tcPr>
            <w:tcW w:w="4508" w:type="dxa"/>
          </w:tcPr>
          <w:p w14:paraId="77EA87A8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Exp Respiration Disorders/</w:t>
            </w:r>
          </w:p>
        </w:tc>
        <w:tc>
          <w:tcPr>
            <w:tcW w:w="4508" w:type="dxa"/>
          </w:tcPr>
          <w:p w14:paraId="7B631FCE" w14:textId="77777777" w:rsidR="00883DCB" w:rsidRDefault="00FB11F8" w:rsidP="00883DCB">
            <w:r>
              <w:t>46. Exp Risk Factors/</w:t>
            </w:r>
          </w:p>
        </w:tc>
      </w:tr>
      <w:tr w:rsidR="00883DCB" w14:paraId="0E35D37D" w14:textId="77777777" w:rsidTr="00883DCB">
        <w:tc>
          <w:tcPr>
            <w:tcW w:w="4508" w:type="dxa"/>
          </w:tcPr>
          <w:p w14:paraId="2A5C0793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Tracheitis.tw</w:t>
            </w:r>
          </w:p>
        </w:tc>
        <w:tc>
          <w:tcPr>
            <w:tcW w:w="4508" w:type="dxa"/>
          </w:tcPr>
          <w:p w14:paraId="279B5C6F" w14:textId="77777777" w:rsidR="00883DCB" w:rsidRDefault="00FB11F8" w:rsidP="00883DCB">
            <w:r>
              <w:t>47. Risk.mp</w:t>
            </w:r>
          </w:p>
        </w:tc>
      </w:tr>
      <w:tr w:rsidR="00883DCB" w14:paraId="7EF31C74" w14:textId="77777777" w:rsidTr="00883DCB">
        <w:tc>
          <w:tcPr>
            <w:tcW w:w="4508" w:type="dxa"/>
          </w:tcPr>
          <w:p w14:paraId="41FF08A0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inusitis.tw</w:t>
            </w:r>
          </w:p>
        </w:tc>
        <w:tc>
          <w:tcPr>
            <w:tcW w:w="4508" w:type="dxa"/>
          </w:tcPr>
          <w:p w14:paraId="6FFAAE06" w14:textId="77777777" w:rsidR="00883DCB" w:rsidRDefault="00FB11F8" w:rsidP="00883DCB">
            <w:r>
              <w:t>48. Predispose.tw</w:t>
            </w:r>
          </w:p>
        </w:tc>
      </w:tr>
      <w:tr w:rsidR="00883DCB" w14:paraId="3F2E8997" w14:textId="77777777" w:rsidTr="00883DCB">
        <w:tc>
          <w:tcPr>
            <w:tcW w:w="4508" w:type="dxa"/>
          </w:tcPr>
          <w:p w14:paraId="4F978D25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hino-sinusitis.tw</w:t>
            </w:r>
          </w:p>
        </w:tc>
        <w:tc>
          <w:tcPr>
            <w:tcW w:w="4508" w:type="dxa"/>
          </w:tcPr>
          <w:p w14:paraId="040E99CA" w14:textId="77777777" w:rsidR="00883DCB" w:rsidRDefault="00FB11F8" w:rsidP="00883DCB">
            <w:r>
              <w:t>49. Identif$.tw</w:t>
            </w:r>
          </w:p>
        </w:tc>
      </w:tr>
      <w:tr w:rsidR="00883DCB" w14:paraId="71400556" w14:textId="77777777" w:rsidTr="00883DCB">
        <w:tc>
          <w:tcPr>
            <w:tcW w:w="4508" w:type="dxa"/>
          </w:tcPr>
          <w:p w14:paraId="776129F6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Cough.tw</w:t>
            </w:r>
          </w:p>
        </w:tc>
        <w:tc>
          <w:tcPr>
            <w:tcW w:w="4508" w:type="dxa"/>
          </w:tcPr>
          <w:p w14:paraId="6593C6D7" w14:textId="77777777" w:rsidR="00883DCB" w:rsidRDefault="00FB11F8" w:rsidP="00883DCB">
            <w:r>
              <w:t>50. Symptom$.tw</w:t>
            </w:r>
          </w:p>
        </w:tc>
      </w:tr>
      <w:tr w:rsidR="00883DCB" w14:paraId="465499AB" w14:textId="77777777" w:rsidTr="00883DCB">
        <w:tc>
          <w:tcPr>
            <w:tcW w:w="4508" w:type="dxa"/>
          </w:tcPr>
          <w:p w14:paraId="4019AF46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Common cold.mp</w:t>
            </w:r>
          </w:p>
        </w:tc>
        <w:tc>
          <w:tcPr>
            <w:tcW w:w="4508" w:type="dxa"/>
          </w:tcPr>
          <w:p w14:paraId="3465F429" w14:textId="77777777" w:rsidR="00883DCB" w:rsidRDefault="00FB11F8" w:rsidP="00883DCB">
            <w:r>
              <w:t>51. Sign$.tw</w:t>
            </w:r>
          </w:p>
        </w:tc>
      </w:tr>
      <w:tr w:rsidR="00883DCB" w14:paraId="36D960BD" w14:textId="77777777" w:rsidTr="00883DCB">
        <w:tc>
          <w:tcPr>
            <w:tcW w:w="4508" w:type="dxa"/>
          </w:tcPr>
          <w:p w14:paraId="3698079E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Exp Influenza.tw</w:t>
            </w:r>
          </w:p>
        </w:tc>
        <w:tc>
          <w:tcPr>
            <w:tcW w:w="4508" w:type="dxa"/>
          </w:tcPr>
          <w:p w14:paraId="016911B8" w14:textId="77777777" w:rsidR="00883DCB" w:rsidRDefault="00FB11F8" w:rsidP="00883DCB">
            <w:r>
              <w:t>52. Predict$.mp</w:t>
            </w:r>
          </w:p>
        </w:tc>
      </w:tr>
      <w:tr w:rsidR="00883DCB" w14:paraId="7EE4A620" w14:textId="77777777" w:rsidTr="00883DCB">
        <w:tc>
          <w:tcPr>
            <w:tcW w:w="4508" w:type="dxa"/>
          </w:tcPr>
          <w:p w14:paraId="4C610289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lu.tw</w:t>
            </w:r>
          </w:p>
        </w:tc>
        <w:tc>
          <w:tcPr>
            <w:tcW w:w="4508" w:type="dxa"/>
          </w:tcPr>
          <w:p w14:paraId="40AB18D6" w14:textId="77777777" w:rsidR="00883DCB" w:rsidRDefault="00FB11F8" w:rsidP="00883DCB">
            <w:r>
              <w:t>53. Associat$.mo</w:t>
            </w:r>
          </w:p>
        </w:tc>
      </w:tr>
      <w:tr w:rsidR="00883DCB" w14:paraId="30627C68" w14:textId="77777777" w:rsidTr="00883DCB">
        <w:tc>
          <w:tcPr>
            <w:tcW w:w="4508" w:type="dxa"/>
          </w:tcPr>
          <w:p w14:paraId="24C61868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Exp Fever/</w:t>
            </w:r>
          </w:p>
        </w:tc>
        <w:tc>
          <w:tcPr>
            <w:tcW w:w="4508" w:type="dxa"/>
          </w:tcPr>
          <w:p w14:paraId="5EA30E25" w14:textId="77777777" w:rsidR="00883DCB" w:rsidRDefault="00FB11F8" w:rsidP="00883DCB">
            <w:r>
              <w:t>54. 46 or 47 or 48 or 49 or 50 or 51 or 52 or 53</w:t>
            </w:r>
          </w:p>
        </w:tc>
      </w:tr>
      <w:tr w:rsidR="00883DCB" w14:paraId="663A970C" w14:textId="77777777" w:rsidTr="00883DCB">
        <w:tc>
          <w:tcPr>
            <w:tcW w:w="4508" w:type="dxa"/>
          </w:tcPr>
          <w:p w14:paraId="4D4B68E3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ever.tw</w:t>
            </w:r>
          </w:p>
        </w:tc>
        <w:tc>
          <w:tcPr>
            <w:tcW w:w="4508" w:type="dxa"/>
          </w:tcPr>
          <w:p w14:paraId="6103B4C3" w14:textId="77777777" w:rsidR="00883DCB" w:rsidRDefault="00FB11F8" w:rsidP="00883DCB">
            <w:r>
              <w:t>55. 37 and 45 and 54</w:t>
            </w:r>
          </w:p>
        </w:tc>
      </w:tr>
      <w:tr w:rsidR="00883DCB" w14:paraId="0C3AD4AC" w14:textId="77777777" w:rsidTr="00883DCB">
        <w:tc>
          <w:tcPr>
            <w:tcW w:w="4508" w:type="dxa"/>
          </w:tcPr>
          <w:p w14:paraId="70C18B03" w14:textId="77777777" w:rsidR="00883DCB" w:rsidRDefault="00883DCB" w:rsidP="00883DCB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ebrile.tw</w:t>
            </w:r>
          </w:p>
        </w:tc>
        <w:tc>
          <w:tcPr>
            <w:tcW w:w="4508" w:type="dxa"/>
          </w:tcPr>
          <w:p w14:paraId="4BFEE242" w14:textId="77777777" w:rsidR="00883DCB" w:rsidRDefault="00883DCB" w:rsidP="00883DCB"/>
        </w:tc>
      </w:tr>
    </w:tbl>
    <w:p w14:paraId="47FD8407" w14:textId="77777777" w:rsidR="00883DCB" w:rsidRDefault="00883DCB" w:rsidP="00883DCB"/>
    <w:p w14:paraId="63BEED90" w14:textId="77777777" w:rsidR="006629B3" w:rsidRDefault="006629B3" w:rsidP="00883DCB"/>
    <w:p w14:paraId="2EAC922B" w14:textId="77777777" w:rsidR="006629B3" w:rsidRDefault="006629B3" w:rsidP="006629B3">
      <w:pPr>
        <w:spacing w:after="0"/>
      </w:pPr>
      <w:r>
        <w:t>Table 2. Population, Intervention, Comparator, Outcome and Study design criteria for inclusion and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3776"/>
      </w:tblGrid>
      <w:tr w:rsidR="006629B3" w14:paraId="144B01C8" w14:textId="77777777" w:rsidTr="00D0046B">
        <w:trPr>
          <w:tblHeader/>
        </w:trPr>
        <w:tc>
          <w:tcPr>
            <w:tcW w:w="1413" w:type="dxa"/>
          </w:tcPr>
          <w:p w14:paraId="2D7041D5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PICOS</w:t>
            </w:r>
          </w:p>
        </w:tc>
        <w:tc>
          <w:tcPr>
            <w:tcW w:w="3827" w:type="dxa"/>
          </w:tcPr>
          <w:p w14:paraId="469A436C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Inclusion criteria</w:t>
            </w:r>
          </w:p>
        </w:tc>
        <w:tc>
          <w:tcPr>
            <w:tcW w:w="3776" w:type="dxa"/>
          </w:tcPr>
          <w:p w14:paraId="2719652C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Exclusion criteria</w:t>
            </w:r>
          </w:p>
        </w:tc>
      </w:tr>
      <w:tr w:rsidR="006629B3" w14:paraId="7A5E79F4" w14:textId="77777777" w:rsidTr="00D0046B">
        <w:tc>
          <w:tcPr>
            <w:tcW w:w="1413" w:type="dxa"/>
          </w:tcPr>
          <w:p w14:paraId="1C90235C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Population</w:t>
            </w:r>
          </w:p>
        </w:tc>
        <w:tc>
          <w:tcPr>
            <w:tcW w:w="3827" w:type="dxa"/>
          </w:tcPr>
          <w:p w14:paraId="60A941C2" w14:textId="77777777" w:rsidR="006629B3" w:rsidRDefault="006629B3" w:rsidP="00D0046B">
            <w:r>
              <w:t>Humans only, no age restrictions</w:t>
            </w:r>
          </w:p>
          <w:p w14:paraId="584C984D" w14:textId="77777777" w:rsidR="006629B3" w:rsidRDefault="006629B3" w:rsidP="00D0046B">
            <w:r>
              <w:t>Patients visiting primary care centre with symptoms of an acute RTI:</w:t>
            </w:r>
          </w:p>
          <w:p w14:paraId="0D7BA03C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Upper (including common cold, tonsillitis, sinusitis, laryngitis)</w:t>
            </w:r>
          </w:p>
          <w:p w14:paraId="5ABEE49A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Lower (including pneumonia, bronchitis, bronchiolitis)</w:t>
            </w:r>
          </w:p>
          <w:p w14:paraId="6854DABC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lastRenderedPageBreak/>
              <w:t>Influenza</w:t>
            </w:r>
          </w:p>
          <w:p w14:paraId="1A5842A1" w14:textId="77777777" w:rsidR="006629B3" w:rsidRDefault="006629B3" w:rsidP="00D0046B">
            <w:r>
              <w:t xml:space="preserve">Patients recruited from the community, </w:t>
            </w:r>
            <w:proofErr w:type="gramStart"/>
            <w:r>
              <w:t>e.g.</w:t>
            </w:r>
            <w:proofErr w:type="gramEnd"/>
            <w:r>
              <w:t xml:space="preserve"> household recruitment or community groups</w:t>
            </w:r>
          </w:p>
          <w:p w14:paraId="4700D648" w14:textId="77777777" w:rsidR="006629B3" w:rsidRDefault="006629B3" w:rsidP="00D0046B">
            <w:r>
              <w:t>Patients recruited on admission to hospital with a community-acquired RTI (</w:t>
            </w:r>
            <w:proofErr w:type="gramStart"/>
            <w:r>
              <w:t>e.g.</w:t>
            </w:r>
            <w:proofErr w:type="gramEnd"/>
            <w:r>
              <w:t xml:space="preserve"> community-acquired pneumonia)</w:t>
            </w:r>
          </w:p>
          <w:p w14:paraId="0629600D" w14:textId="77777777" w:rsidR="006629B3" w:rsidRDefault="006629B3" w:rsidP="00D0046B">
            <w:r>
              <w:t>Studies must be conducted in OECD member countries</w:t>
            </w:r>
          </w:p>
          <w:p w14:paraId="7C5688AB" w14:textId="77777777" w:rsidR="006629B3" w:rsidRDefault="006629B3" w:rsidP="00D0046B">
            <w:r>
              <w:t>Patients should be largely free from any co-morbidities which may increase their likelihood of acquiring an RTI (</w:t>
            </w:r>
            <w:proofErr w:type="gramStart"/>
            <w:r>
              <w:t>e.g.</w:t>
            </w:r>
            <w:proofErr w:type="gramEnd"/>
            <w:r>
              <w:t xml:space="preserve"> chronic obstructive pulmonary disease, cystic fibrosis, HIV).</w:t>
            </w:r>
          </w:p>
        </w:tc>
        <w:tc>
          <w:tcPr>
            <w:tcW w:w="3776" w:type="dxa"/>
          </w:tcPr>
          <w:p w14:paraId="1EC5FFEF" w14:textId="77777777" w:rsidR="006629B3" w:rsidRDefault="006629B3" w:rsidP="00D0046B">
            <w:r>
              <w:lastRenderedPageBreak/>
              <w:t>Not conducted in an OECD member country</w:t>
            </w:r>
          </w:p>
          <w:p w14:paraId="2CF83863" w14:textId="77777777" w:rsidR="006629B3" w:rsidRDefault="006629B3" w:rsidP="00D0046B">
            <w:r>
              <w:t>Study participants have chronic or long-term RTIs (including COPD)</w:t>
            </w:r>
          </w:p>
          <w:p w14:paraId="4997E928" w14:textId="77777777" w:rsidR="006629B3" w:rsidRDefault="006629B3" w:rsidP="00D0046B">
            <w:r>
              <w:t>Patients have hospital-acquired RTIs (including ventilator-associated pneumonia)</w:t>
            </w:r>
          </w:p>
          <w:p w14:paraId="63D89066" w14:textId="1600C602" w:rsidR="006629B3" w:rsidRDefault="006629B3" w:rsidP="00D0046B">
            <w:r>
              <w:lastRenderedPageBreak/>
              <w:t xml:space="preserve">Study participants </w:t>
            </w:r>
            <w:r w:rsidR="008E403F">
              <w:t xml:space="preserve">all </w:t>
            </w:r>
            <w:r>
              <w:t xml:space="preserve">have significant co-morbidities which may increase their likelihood of acquiring an RTI </w:t>
            </w:r>
          </w:p>
          <w:p w14:paraId="06289657" w14:textId="77777777" w:rsidR="006629B3" w:rsidRDefault="006629B3" w:rsidP="00D0046B">
            <w:r>
              <w:t>Study participants are all smokers</w:t>
            </w:r>
          </w:p>
          <w:p w14:paraId="719F5B27" w14:textId="77777777" w:rsidR="006629B3" w:rsidRDefault="006629B3" w:rsidP="00D0046B">
            <w:r>
              <w:t>Study participants are premature infants in neonatal unit</w:t>
            </w:r>
          </w:p>
          <w:p w14:paraId="5E1C2FB1" w14:textId="2097E6D8" w:rsidR="008E403F" w:rsidRDefault="008E403F" w:rsidP="00D0046B">
            <w:r>
              <w:t>Study participants all have COVID-19</w:t>
            </w:r>
          </w:p>
        </w:tc>
      </w:tr>
      <w:tr w:rsidR="006629B3" w14:paraId="254EAC30" w14:textId="77777777" w:rsidTr="00D0046B">
        <w:tc>
          <w:tcPr>
            <w:tcW w:w="1413" w:type="dxa"/>
          </w:tcPr>
          <w:p w14:paraId="157991FC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lastRenderedPageBreak/>
              <w:t>Intervention</w:t>
            </w:r>
          </w:p>
        </w:tc>
        <w:tc>
          <w:tcPr>
            <w:tcW w:w="3827" w:type="dxa"/>
          </w:tcPr>
          <w:p w14:paraId="46C8FDA0" w14:textId="15E516BC" w:rsidR="006629B3" w:rsidRDefault="008E403F" w:rsidP="00D0046B">
            <w:r>
              <w:rPr>
                <w:i/>
              </w:rPr>
              <w:t>Not applicable</w:t>
            </w:r>
          </w:p>
        </w:tc>
        <w:tc>
          <w:tcPr>
            <w:tcW w:w="3776" w:type="dxa"/>
          </w:tcPr>
          <w:p w14:paraId="29791606" w14:textId="03DEB3F8" w:rsidR="006629B3" w:rsidRDefault="008E403F" w:rsidP="00D0046B">
            <w:r>
              <w:rPr>
                <w:i/>
              </w:rPr>
              <w:t>Not applicable</w:t>
            </w:r>
          </w:p>
        </w:tc>
      </w:tr>
      <w:tr w:rsidR="006629B3" w14:paraId="582157E6" w14:textId="77777777" w:rsidTr="00D0046B">
        <w:tc>
          <w:tcPr>
            <w:tcW w:w="1413" w:type="dxa"/>
          </w:tcPr>
          <w:p w14:paraId="56307644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Comparator</w:t>
            </w:r>
          </w:p>
        </w:tc>
        <w:tc>
          <w:tcPr>
            <w:tcW w:w="3827" w:type="dxa"/>
          </w:tcPr>
          <w:p w14:paraId="5E574970" w14:textId="32697729" w:rsidR="006629B3" w:rsidRPr="008E403F" w:rsidRDefault="008E403F" w:rsidP="00D0046B">
            <w:pPr>
              <w:rPr>
                <w:i/>
              </w:rPr>
            </w:pPr>
            <w:r>
              <w:rPr>
                <w:i/>
              </w:rPr>
              <w:t>Not applicable</w:t>
            </w:r>
          </w:p>
        </w:tc>
        <w:tc>
          <w:tcPr>
            <w:tcW w:w="3776" w:type="dxa"/>
          </w:tcPr>
          <w:p w14:paraId="55A939F5" w14:textId="095A6048" w:rsidR="006629B3" w:rsidRDefault="008E403F" w:rsidP="00D0046B">
            <w:r>
              <w:rPr>
                <w:i/>
              </w:rPr>
              <w:t>Not applicable</w:t>
            </w:r>
          </w:p>
        </w:tc>
      </w:tr>
      <w:tr w:rsidR="006629B3" w14:paraId="5F2BC2E9" w14:textId="77777777" w:rsidTr="00D0046B">
        <w:tc>
          <w:tcPr>
            <w:tcW w:w="1413" w:type="dxa"/>
          </w:tcPr>
          <w:p w14:paraId="123601FA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Outcomes</w:t>
            </w:r>
          </w:p>
        </w:tc>
        <w:tc>
          <w:tcPr>
            <w:tcW w:w="3827" w:type="dxa"/>
          </w:tcPr>
          <w:p w14:paraId="3CF68B1E" w14:textId="77777777" w:rsidR="006629B3" w:rsidRDefault="006629B3" w:rsidP="00D0046B">
            <w:r>
              <w:t>Studies reporting or investigating quantitative data related to:</w:t>
            </w:r>
          </w:p>
          <w:p w14:paraId="5943D9AF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Risk factors associated with the acquisition or transmission of an RTI in the community</w:t>
            </w:r>
          </w:p>
          <w:p w14:paraId="5C893A6D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Studies quantifying change (increase/decrease) and associated risk factors for the change in acquisition and/or transmission rates of RTIs in humans</w:t>
            </w:r>
          </w:p>
        </w:tc>
        <w:tc>
          <w:tcPr>
            <w:tcW w:w="3776" w:type="dxa"/>
          </w:tcPr>
          <w:p w14:paraId="17933F91" w14:textId="77777777" w:rsidR="006629B3" w:rsidRDefault="006629B3" w:rsidP="00D0046B">
            <w:r>
              <w:t>Studies do not measure or quantify at least one of the following:</w:t>
            </w:r>
          </w:p>
          <w:p w14:paraId="06FA5A99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Risk factors associated with acquisition or transmission of an RTI in the community</w:t>
            </w:r>
          </w:p>
          <w:p w14:paraId="34092DB8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Change (increase/decrease) and associated risk factors for the change in acquisition and/or transmission rates of RTIs in humans</w:t>
            </w:r>
          </w:p>
        </w:tc>
      </w:tr>
      <w:tr w:rsidR="006629B3" w14:paraId="67B93D01" w14:textId="77777777" w:rsidTr="00D0046B">
        <w:tc>
          <w:tcPr>
            <w:tcW w:w="1413" w:type="dxa"/>
          </w:tcPr>
          <w:p w14:paraId="2CE14108" w14:textId="77777777" w:rsidR="006629B3" w:rsidRPr="00E61E89" w:rsidRDefault="006629B3" w:rsidP="00D0046B">
            <w:pPr>
              <w:rPr>
                <w:b/>
              </w:rPr>
            </w:pPr>
            <w:r w:rsidRPr="00E61E89">
              <w:rPr>
                <w:b/>
              </w:rPr>
              <w:t>Study design</w:t>
            </w:r>
          </w:p>
        </w:tc>
        <w:tc>
          <w:tcPr>
            <w:tcW w:w="3827" w:type="dxa"/>
          </w:tcPr>
          <w:p w14:paraId="5888A852" w14:textId="77777777" w:rsidR="006629B3" w:rsidRDefault="006629B3" w:rsidP="00D0046B">
            <w:r>
              <w:t>Observational studies</w:t>
            </w:r>
          </w:p>
          <w:p w14:paraId="0DAE3885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Cohort</w:t>
            </w:r>
          </w:p>
          <w:p w14:paraId="6FBAFAEA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Case-control</w:t>
            </w:r>
          </w:p>
          <w:p w14:paraId="7338D07A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Cross-sectional</w:t>
            </w:r>
          </w:p>
          <w:p w14:paraId="65A2C0B2" w14:textId="77777777" w:rsidR="006629B3" w:rsidRDefault="006629B3" w:rsidP="006629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</w:pPr>
            <w:r>
              <w:t>Longitudinal</w:t>
            </w:r>
          </w:p>
          <w:p w14:paraId="2FC7478E" w14:textId="77777777" w:rsidR="006629B3" w:rsidRDefault="006629B3" w:rsidP="00D0046B">
            <w:r>
              <w:t>Experimental studies/trials</w:t>
            </w:r>
          </w:p>
          <w:p w14:paraId="0B10D2BA" w14:textId="77777777" w:rsidR="006629B3" w:rsidRDefault="006629B3" w:rsidP="00D0046B">
            <w:r>
              <w:t>Epidemiological studies</w:t>
            </w:r>
          </w:p>
        </w:tc>
        <w:tc>
          <w:tcPr>
            <w:tcW w:w="3776" w:type="dxa"/>
          </w:tcPr>
          <w:p w14:paraId="1F70EFA1" w14:textId="77777777" w:rsidR="006629B3" w:rsidRDefault="006629B3" w:rsidP="00D0046B">
            <w:r>
              <w:t>Qualitative studies without any quantitative data</w:t>
            </w:r>
          </w:p>
          <w:p w14:paraId="4AA5C6F5" w14:textId="128D4A05" w:rsidR="006629B3" w:rsidRDefault="006629B3" w:rsidP="00D0046B">
            <w:r>
              <w:t>Systematic reviews</w:t>
            </w:r>
          </w:p>
          <w:p w14:paraId="515D50B9" w14:textId="23437BBD" w:rsidR="00D8611A" w:rsidRDefault="00D8611A" w:rsidP="00D0046B">
            <w:r>
              <w:t xml:space="preserve">Studies which have been included in a previous systematic review conducted in the last 10 years investigating one specific predisposing factor to RTI acquisition, </w:t>
            </w:r>
            <w:proofErr w:type="gramStart"/>
            <w:r>
              <w:t>e.g.</w:t>
            </w:r>
            <w:proofErr w:type="gramEnd"/>
            <w:r>
              <w:t xml:space="preserve"> smoking. </w:t>
            </w:r>
          </w:p>
          <w:p w14:paraId="54CE8C2E" w14:textId="77777777" w:rsidR="006629B3" w:rsidRDefault="006629B3" w:rsidP="00D0046B">
            <w:r>
              <w:t>Economic studies</w:t>
            </w:r>
          </w:p>
          <w:p w14:paraId="12E49F20" w14:textId="77777777" w:rsidR="006629B3" w:rsidRDefault="006629B3" w:rsidP="00D0046B">
            <w:r>
              <w:t>Critical reviews/expert opinions without any primary data</w:t>
            </w:r>
          </w:p>
        </w:tc>
      </w:tr>
    </w:tbl>
    <w:p w14:paraId="486639E9" w14:textId="1FA32DD9" w:rsidR="006629B3" w:rsidRDefault="006629B3" w:rsidP="00883DCB"/>
    <w:p w14:paraId="52229F65" w14:textId="1549BD10" w:rsidR="00DF7DFC" w:rsidRDefault="00DF7DFC" w:rsidP="00883DCB"/>
    <w:p w14:paraId="1C8B8600" w14:textId="2FA0776E" w:rsidR="00DF7DFC" w:rsidRDefault="00DF7DFC" w:rsidP="00883DCB"/>
    <w:p w14:paraId="52A5C8EA" w14:textId="77777777" w:rsidR="00DF7DFC" w:rsidRDefault="00DF7DFC" w:rsidP="00883DCB">
      <w:pPr>
        <w:sectPr w:rsidR="00DF7D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12911A" w14:textId="13B4533A" w:rsidR="00DF7DFC" w:rsidRDefault="00DF7DFC" w:rsidP="003B6D5A">
      <w:pPr>
        <w:spacing w:after="0"/>
      </w:pPr>
      <w:r>
        <w:lastRenderedPageBreak/>
        <w:t>Table 3. Study characteristics for all included risk factor papers (n=2</w:t>
      </w:r>
      <w:r w:rsidR="002A7FF7">
        <w:t>3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1140"/>
        <w:gridCol w:w="591"/>
        <w:gridCol w:w="1126"/>
        <w:gridCol w:w="1256"/>
        <w:gridCol w:w="1754"/>
        <w:gridCol w:w="1123"/>
        <w:gridCol w:w="1049"/>
        <w:gridCol w:w="1135"/>
        <w:gridCol w:w="1792"/>
        <w:gridCol w:w="1278"/>
        <w:gridCol w:w="1093"/>
      </w:tblGrid>
      <w:tr w:rsidR="00A24A4D" w:rsidRPr="0019483C" w14:paraId="15E7D053" w14:textId="77777777" w:rsidTr="00043F34">
        <w:trPr>
          <w:tblHeader/>
        </w:trPr>
        <w:tc>
          <w:tcPr>
            <w:tcW w:w="611" w:type="dxa"/>
          </w:tcPr>
          <w:p w14:paraId="11F561AC" w14:textId="1324FD4C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. No.</w:t>
            </w:r>
          </w:p>
        </w:tc>
        <w:tc>
          <w:tcPr>
            <w:tcW w:w="1140" w:type="dxa"/>
          </w:tcPr>
          <w:p w14:paraId="251726B3" w14:textId="4040D342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 xml:space="preserve">Author </w:t>
            </w:r>
          </w:p>
        </w:tc>
        <w:tc>
          <w:tcPr>
            <w:tcW w:w="591" w:type="dxa"/>
          </w:tcPr>
          <w:p w14:paraId="04345EB3" w14:textId="79A961EA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26" w:type="dxa"/>
          </w:tcPr>
          <w:p w14:paraId="682198F2" w14:textId="61C4F1D3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56" w:type="dxa"/>
          </w:tcPr>
          <w:p w14:paraId="6BF56449" w14:textId="72F52262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754" w:type="dxa"/>
          </w:tcPr>
          <w:p w14:paraId="401545B2" w14:textId="24748140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Recruitment</w:t>
            </w:r>
          </w:p>
        </w:tc>
        <w:tc>
          <w:tcPr>
            <w:tcW w:w="1123" w:type="dxa"/>
          </w:tcPr>
          <w:p w14:paraId="0B1F9D34" w14:textId="50AD193A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No. of study participants</w:t>
            </w:r>
          </w:p>
        </w:tc>
        <w:tc>
          <w:tcPr>
            <w:tcW w:w="1049" w:type="dxa"/>
          </w:tcPr>
          <w:p w14:paraId="2F0BD6D2" w14:textId="5EE6F93A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Participant age range</w:t>
            </w:r>
          </w:p>
        </w:tc>
        <w:tc>
          <w:tcPr>
            <w:tcW w:w="1135" w:type="dxa"/>
          </w:tcPr>
          <w:p w14:paraId="56DE77B5" w14:textId="60EAE97A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RTI investigated</w:t>
            </w:r>
          </w:p>
        </w:tc>
        <w:tc>
          <w:tcPr>
            <w:tcW w:w="1792" w:type="dxa"/>
          </w:tcPr>
          <w:p w14:paraId="2FA32DDA" w14:textId="69D8A431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Risk factors investigated</w:t>
            </w:r>
          </w:p>
        </w:tc>
        <w:tc>
          <w:tcPr>
            <w:tcW w:w="1278" w:type="dxa"/>
          </w:tcPr>
          <w:p w14:paraId="2222C888" w14:textId="72399CC1" w:rsidR="0019483C" w:rsidRPr="0019483C" w:rsidRDefault="0019483C" w:rsidP="00883DCB">
            <w:pPr>
              <w:rPr>
                <w:b/>
                <w:bCs/>
                <w:sz w:val="18"/>
                <w:szCs w:val="18"/>
              </w:rPr>
            </w:pPr>
            <w:r w:rsidRPr="0019483C">
              <w:rPr>
                <w:b/>
                <w:bCs/>
                <w:sz w:val="18"/>
                <w:szCs w:val="18"/>
              </w:rPr>
              <w:t>Risk factor unit of measurement</w:t>
            </w:r>
          </w:p>
        </w:tc>
        <w:tc>
          <w:tcPr>
            <w:tcW w:w="1093" w:type="dxa"/>
          </w:tcPr>
          <w:p w14:paraId="2B73D60F" w14:textId="0962680B" w:rsidR="0019483C" w:rsidRPr="0019483C" w:rsidRDefault="008F2BBA" w:rsidP="00883DC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ude</w:t>
            </w:r>
            <w:r w:rsidR="0019483C" w:rsidRPr="0019483C">
              <w:rPr>
                <w:b/>
                <w:bCs/>
                <w:sz w:val="18"/>
                <w:szCs w:val="18"/>
              </w:rPr>
              <w:t xml:space="preserve"> risk factor data available</w:t>
            </w:r>
          </w:p>
        </w:tc>
      </w:tr>
      <w:tr w:rsidR="00A24A4D" w:rsidRPr="0019483C" w14:paraId="2F05D853" w14:textId="77777777" w:rsidTr="00043F34">
        <w:tc>
          <w:tcPr>
            <w:tcW w:w="611" w:type="dxa"/>
          </w:tcPr>
          <w:p w14:paraId="5050A290" w14:textId="28284A11" w:rsidR="0019483C" w:rsidRP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40" w:type="dxa"/>
          </w:tcPr>
          <w:p w14:paraId="792FAF94" w14:textId="0DB0BD08" w:rsidR="0019483C" w:rsidRPr="0019483C" w:rsidRDefault="0019483C" w:rsidP="00883DCB">
            <w:pPr>
              <w:rPr>
                <w:sz w:val="18"/>
                <w:szCs w:val="18"/>
              </w:rPr>
            </w:pPr>
            <w:proofErr w:type="spellStart"/>
            <w:r w:rsidRPr="0019483C">
              <w:rPr>
                <w:sz w:val="18"/>
                <w:szCs w:val="18"/>
              </w:rPr>
              <w:t>Maccioni</w:t>
            </w:r>
            <w:proofErr w:type="spellEnd"/>
            <w:r w:rsidRPr="0019483C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356FC025" w14:textId="26D1157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18</w:t>
            </w:r>
          </w:p>
        </w:tc>
        <w:tc>
          <w:tcPr>
            <w:tcW w:w="1126" w:type="dxa"/>
          </w:tcPr>
          <w:p w14:paraId="1B2B1D31" w14:textId="3C64A108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Germany</w:t>
            </w:r>
          </w:p>
        </w:tc>
        <w:tc>
          <w:tcPr>
            <w:tcW w:w="1256" w:type="dxa"/>
          </w:tcPr>
          <w:p w14:paraId="600B9ACB" w14:textId="2780BCDA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ross-sectional</w:t>
            </w:r>
          </w:p>
        </w:tc>
        <w:tc>
          <w:tcPr>
            <w:tcW w:w="1754" w:type="dxa"/>
          </w:tcPr>
          <w:p w14:paraId="383E4E37" w14:textId="7667589B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ommunity</w:t>
            </w:r>
          </w:p>
        </w:tc>
        <w:tc>
          <w:tcPr>
            <w:tcW w:w="1123" w:type="dxa"/>
          </w:tcPr>
          <w:p w14:paraId="494B601B" w14:textId="2A87BDA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1455</w:t>
            </w:r>
          </w:p>
        </w:tc>
        <w:tc>
          <w:tcPr>
            <w:tcW w:w="1049" w:type="dxa"/>
          </w:tcPr>
          <w:p w14:paraId="6430A436" w14:textId="59519578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18</w:t>
            </w:r>
            <w:r w:rsidR="00E27823">
              <w:rPr>
                <w:sz w:val="18"/>
                <w:szCs w:val="18"/>
              </w:rPr>
              <w:t xml:space="preserve"> to </w:t>
            </w:r>
            <w:r w:rsidRPr="0019483C">
              <w:rPr>
                <w:sz w:val="18"/>
                <w:szCs w:val="18"/>
              </w:rPr>
              <w:t>70 years</w:t>
            </w:r>
          </w:p>
        </w:tc>
        <w:tc>
          <w:tcPr>
            <w:tcW w:w="1135" w:type="dxa"/>
          </w:tcPr>
          <w:p w14:paraId="6BB2DAA0" w14:textId="3B29F602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Any RTI</w:t>
            </w:r>
          </w:p>
        </w:tc>
        <w:tc>
          <w:tcPr>
            <w:tcW w:w="1792" w:type="dxa"/>
          </w:tcPr>
          <w:p w14:paraId="477A1EC4" w14:textId="4ACF01C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bese BMI</w:t>
            </w:r>
          </w:p>
        </w:tc>
        <w:tc>
          <w:tcPr>
            <w:tcW w:w="1278" w:type="dxa"/>
          </w:tcPr>
          <w:p w14:paraId="32FB1BBF" w14:textId="4F6719B7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6664405B" w14:textId="70EE95DD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Yes</w:t>
            </w:r>
          </w:p>
        </w:tc>
      </w:tr>
      <w:tr w:rsidR="00A24A4D" w:rsidRPr="0019483C" w14:paraId="64251012" w14:textId="77777777" w:rsidTr="00043F34">
        <w:tc>
          <w:tcPr>
            <w:tcW w:w="611" w:type="dxa"/>
          </w:tcPr>
          <w:p w14:paraId="09785ED5" w14:textId="43C2384A" w:rsidR="0019483C" w:rsidRP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40" w:type="dxa"/>
          </w:tcPr>
          <w:p w14:paraId="0E48A5E6" w14:textId="4079532B" w:rsidR="0019483C" w:rsidRPr="0019483C" w:rsidRDefault="0019483C" w:rsidP="00883DCB">
            <w:pPr>
              <w:rPr>
                <w:sz w:val="18"/>
                <w:szCs w:val="18"/>
              </w:rPr>
            </w:pPr>
            <w:proofErr w:type="spellStart"/>
            <w:r w:rsidRPr="0019483C">
              <w:rPr>
                <w:sz w:val="18"/>
                <w:szCs w:val="18"/>
              </w:rPr>
              <w:t>Kolditz</w:t>
            </w:r>
            <w:proofErr w:type="spellEnd"/>
            <w:r w:rsidRPr="0019483C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14110F72" w14:textId="7E2AF73A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16</w:t>
            </w:r>
          </w:p>
        </w:tc>
        <w:tc>
          <w:tcPr>
            <w:tcW w:w="1126" w:type="dxa"/>
          </w:tcPr>
          <w:p w14:paraId="6D8A464D" w14:textId="0740A8C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Germany</w:t>
            </w:r>
          </w:p>
        </w:tc>
        <w:tc>
          <w:tcPr>
            <w:tcW w:w="1256" w:type="dxa"/>
          </w:tcPr>
          <w:p w14:paraId="6CB7F985" w14:textId="24A27F2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68EC65C4" w14:textId="06394C0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Emergency department</w:t>
            </w:r>
          </w:p>
        </w:tc>
        <w:tc>
          <w:tcPr>
            <w:tcW w:w="1123" w:type="dxa"/>
          </w:tcPr>
          <w:p w14:paraId="5008F32F" w14:textId="5A78BAF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1,837,080</w:t>
            </w:r>
          </w:p>
        </w:tc>
        <w:tc>
          <w:tcPr>
            <w:tcW w:w="1049" w:type="dxa"/>
          </w:tcPr>
          <w:p w14:paraId="0108FA09" w14:textId="2ACF8B3E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rFonts w:cstheme="minorHAnsi"/>
                <w:sz w:val="18"/>
                <w:szCs w:val="18"/>
              </w:rPr>
              <w:t>≥</w:t>
            </w:r>
            <w:r w:rsidRPr="0019483C">
              <w:rPr>
                <w:sz w:val="18"/>
                <w:szCs w:val="18"/>
              </w:rPr>
              <w:t>18 years</w:t>
            </w:r>
          </w:p>
        </w:tc>
        <w:tc>
          <w:tcPr>
            <w:tcW w:w="1135" w:type="dxa"/>
          </w:tcPr>
          <w:p w14:paraId="026629E5" w14:textId="097FA521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610941A4" w14:textId="22C81C71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male sex, </w:t>
            </w:r>
          </w:p>
          <w:p w14:paraId="08B40556" w14:textId="0AEDD4CC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cancer, </w:t>
            </w:r>
          </w:p>
          <w:p w14:paraId="7F30110B" w14:textId="7A4D6843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hronic GI/liver disease,</w:t>
            </w:r>
          </w:p>
          <w:p w14:paraId="742EE178" w14:textId="77777777" w:rsid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chronic renal disease, </w:t>
            </w:r>
          </w:p>
          <w:p w14:paraId="435DB310" w14:textId="77777777" w:rsid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chronic lung disease, </w:t>
            </w:r>
          </w:p>
          <w:p w14:paraId="2461E52C" w14:textId="458CBDE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diabetes mellitus</w:t>
            </w:r>
          </w:p>
        </w:tc>
        <w:tc>
          <w:tcPr>
            <w:tcW w:w="1278" w:type="dxa"/>
          </w:tcPr>
          <w:p w14:paraId="5AA19E8E" w14:textId="22935BC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054C88B4" w14:textId="6E5D9DB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Yes </w:t>
            </w:r>
          </w:p>
        </w:tc>
      </w:tr>
      <w:tr w:rsidR="00A24A4D" w:rsidRPr="0019483C" w14:paraId="01B7F121" w14:textId="77777777" w:rsidTr="00043F34">
        <w:tc>
          <w:tcPr>
            <w:tcW w:w="611" w:type="dxa"/>
          </w:tcPr>
          <w:p w14:paraId="09E12A2C" w14:textId="65A18B7A" w:rsidR="0019483C" w:rsidRP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40" w:type="dxa"/>
          </w:tcPr>
          <w:p w14:paraId="7CE66298" w14:textId="69DACC6C" w:rsidR="0019483C" w:rsidRPr="0019483C" w:rsidRDefault="0019483C" w:rsidP="00883DCB">
            <w:pPr>
              <w:rPr>
                <w:sz w:val="18"/>
                <w:szCs w:val="18"/>
              </w:rPr>
            </w:pPr>
            <w:proofErr w:type="spellStart"/>
            <w:r w:rsidRPr="0019483C">
              <w:rPr>
                <w:sz w:val="18"/>
                <w:szCs w:val="18"/>
              </w:rPr>
              <w:t>Harpsoe</w:t>
            </w:r>
            <w:proofErr w:type="spellEnd"/>
            <w:r w:rsidRPr="0019483C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2D615C2D" w14:textId="19A1D147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16</w:t>
            </w:r>
          </w:p>
        </w:tc>
        <w:tc>
          <w:tcPr>
            <w:tcW w:w="1126" w:type="dxa"/>
          </w:tcPr>
          <w:p w14:paraId="0B1A070A" w14:textId="530B96C3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Denmark</w:t>
            </w:r>
          </w:p>
        </w:tc>
        <w:tc>
          <w:tcPr>
            <w:tcW w:w="1256" w:type="dxa"/>
          </w:tcPr>
          <w:p w14:paraId="008CB233" w14:textId="6451984B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309CFE68" w14:textId="120087BC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11D8B83F" w14:textId="715F58D6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75,001</w:t>
            </w:r>
          </w:p>
        </w:tc>
        <w:tc>
          <w:tcPr>
            <w:tcW w:w="1049" w:type="dxa"/>
          </w:tcPr>
          <w:p w14:paraId="7CA14BEF" w14:textId="585185D5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Not reported (mean age 30.7 years)</w:t>
            </w:r>
          </w:p>
        </w:tc>
        <w:tc>
          <w:tcPr>
            <w:tcW w:w="1135" w:type="dxa"/>
          </w:tcPr>
          <w:p w14:paraId="42210D69" w14:textId="2864DDA5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Any </w:t>
            </w:r>
            <w:r w:rsidR="00292ADD">
              <w:rPr>
                <w:sz w:val="18"/>
                <w:szCs w:val="18"/>
              </w:rPr>
              <w:t>RTI</w:t>
            </w:r>
          </w:p>
        </w:tc>
        <w:tc>
          <w:tcPr>
            <w:tcW w:w="1792" w:type="dxa"/>
          </w:tcPr>
          <w:p w14:paraId="24C0AB45" w14:textId="77777777" w:rsid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underweight BMI,</w:t>
            </w:r>
          </w:p>
          <w:p w14:paraId="22DB6CA0" w14:textId="7C0D494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overweight BMI, </w:t>
            </w:r>
          </w:p>
          <w:p w14:paraId="090C400A" w14:textId="06A5D4A5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bese BMI</w:t>
            </w:r>
          </w:p>
        </w:tc>
        <w:tc>
          <w:tcPr>
            <w:tcW w:w="1278" w:type="dxa"/>
          </w:tcPr>
          <w:p w14:paraId="360174FC" w14:textId="0456BBF2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Hazard ratio</w:t>
            </w:r>
          </w:p>
        </w:tc>
        <w:tc>
          <w:tcPr>
            <w:tcW w:w="1093" w:type="dxa"/>
          </w:tcPr>
          <w:p w14:paraId="70F1A79C" w14:textId="698545B0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1D943E13" w14:textId="77777777" w:rsidTr="00043F34">
        <w:tc>
          <w:tcPr>
            <w:tcW w:w="611" w:type="dxa"/>
          </w:tcPr>
          <w:p w14:paraId="22DAD05C" w14:textId="793E27D2" w:rsidR="0019483C" w:rsidRP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40" w:type="dxa"/>
          </w:tcPr>
          <w:p w14:paraId="08AA305F" w14:textId="1E1B92C8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Beamer et al</w:t>
            </w:r>
          </w:p>
        </w:tc>
        <w:tc>
          <w:tcPr>
            <w:tcW w:w="591" w:type="dxa"/>
          </w:tcPr>
          <w:p w14:paraId="040E5488" w14:textId="101051CD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16</w:t>
            </w:r>
          </w:p>
        </w:tc>
        <w:tc>
          <w:tcPr>
            <w:tcW w:w="1126" w:type="dxa"/>
          </w:tcPr>
          <w:p w14:paraId="34CD895D" w14:textId="7470001D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4C1B868F" w14:textId="6E9234FE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570603B9" w14:textId="618FC82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1CC9C001" w14:textId="6EA589C6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1246</w:t>
            </w:r>
          </w:p>
        </w:tc>
        <w:tc>
          <w:tcPr>
            <w:tcW w:w="1049" w:type="dxa"/>
          </w:tcPr>
          <w:p w14:paraId="1F1A8AFC" w14:textId="1D82DFDA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rFonts w:cstheme="minorHAnsi"/>
                <w:sz w:val="18"/>
                <w:szCs w:val="18"/>
              </w:rPr>
              <w:t>≤</w:t>
            </w:r>
            <w:r w:rsidRPr="0019483C">
              <w:rPr>
                <w:sz w:val="18"/>
                <w:szCs w:val="18"/>
              </w:rPr>
              <w:t>3 years</w:t>
            </w:r>
          </w:p>
        </w:tc>
        <w:tc>
          <w:tcPr>
            <w:tcW w:w="1135" w:type="dxa"/>
          </w:tcPr>
          <w:p w14:paraId="02D79A25" w14:textId="33984BB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Lower RTI</w:t>
            </w:r>
          </w:p>
        </w:tc>
        <w:tc>
          <w:tcPr>
            <w:tcW w:w="1792" w:type="dxa"/>
          </w:tcPr>
          <w:p w14:paraId="5B171FE2" w14:textId="78564522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 xml:space="preserve">lower socioeconomic status, </w:t>
            </w:r>
          </w:p>
          <w:p w14:paraId="7FB1B192" w14:textId="77777777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oorer housing characteristics,</w:t>
            </w:r>
          </w:p>
          <w:p w14:paraId="24411E43" w14:textId="18ADC72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increased air pollution</w:t>
            </w:r>
          </w:p>
        </w:tc>
        <w:tc>
          <w:tcPr>
            <w:tcW w:w="1278" w:type="dxa"/>
          </w:tcPr>
          <w:p w14:paraId="7132B93F" w14:textId="6D9F24B1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41F98C9D" w14:textId="1445B355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643D148B" w14:textId="77777777" w:rsidTr="00043F34">
        <w:tc>
          <w:tcPr>
            <w:tcW w:w="611" w:type="dxa"/>
          </w:tcPr>
          <w:p w14:paraId="7DA76D4C" w14:textId="0A3F6CA4" w:rsidR="0019483C" w:rsidRP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40" w:type="dxa"/>
          </w:tcPr>
          <w:p w14:paraId="5B1E2CFA" w14:textId="3F781AC2" w:rsidR="0019483C" w:rsidRPr="0019483C" w:rsidRDefault="0019483C" w:rsidP="00883DCB">
            <w:pPr>
              <w:rPr>
                <w:sz w:val="18"/>
                <w:szCs w:val="18"/>
              </w:rPr>
            </w:pPr>
            <w:proofErr w:type="spellStart"/>
            <w:r w:rsidRPr="0019483C">
              <w:rPr>
                <w:sz w:val="18"/>
                <w:szCs w:val="18"/>
              </w:rPr>
              <w:t>Huijskens</w:t>
            </w:r>
            <w:proofErr w:type="spellEnd"/>
            <w:r w:rsidRPr="0019483C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2FB05700" w14:textId="7AC0A45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16</w:t>
            </w:r>
          </w:p>
        </w:tc>
        <w:tc>
          <w:tcPr>
            <w:tcW w:w="1126" w:type="dxa"/>
          </w:tcPr>
          <w:p w14:paraId="1B066F39" w14:textId="436F21D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Netherlands</w:t>
            </w:r>
          </w:p>
        </w:tc>
        <w:tc>
          <w:tcPr>
            <w:tcW w:w="1256" w:type="dxa"/>
          </w:tcPr>
          <w:p w14:paraId="60E5977A" w14:textId="359BAD0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62F0FEE2" w14:textId="6508364F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Emergency department</w:t>
            </w:r>
          </w:p>
        </w:tc>
        <w:tc>
          <w:tcPr>
            <w:tcW w:w="1123" w:type="dxa"/>
          </w:tcPr>
          <w:p w14:paraId="526EFC97" w14:textId="17E0B192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1504</w:t>
            </w:r>
          </w:p>
        </w:tc>
        <w:tc>
          <w:tcPr>
            <w:tcW w:w="1049" w:type="dxa"/>
          </w:tcPr>
          <w:p w14:paraId="7582D8CE" w14:textId="5E65717B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20</w:t>
            </w:r>
            <w:r w:rsidR="00E27823">
              <w:rPr>
                <w:sz w:val="18"/>
                <w:szCs w:val="18"/>
              </w:rPr>
              <w:t xml:space="preserve"> to </w:t>
            </w:r>
            <w:r w:rsidRPr="0019483C">
              <w:rPr>
                <w:sz w:val="18"/>
                <w:szCs w:val="18"/>
              </w:rPr>
              <w:t>94 years</w:t>
            </w:r>
          </w:p>
        </w:tc>
        <w:tc>
          <w:tcPr>
            <w:tcW w:w="1135" w:type="dxa"/>
          </w:tcPr>
          <w:p w14:paraId="06DD1A8E" w14:textId="5D9D9237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3E5CE2E3" w14:textId="23CA21BD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ne or more farms within 1km of home,</w:t>
            </w:r>
          </w:p>
          <w:p w14:paraId="15517701" w14:textId="27990FEE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esence of swine within 1km of home,</w:t>
            </w:r>
          </w:p>
          <w:p w14:paraId="7A44C369" w14:textId="772E5B0A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esence of poultry within 1km of home,</w:t>
            </w:r>
          </w:p>
          <w:p w14:paraId="576F2E1B" w14:textId="45CE9149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esence of cattle within 1km of home,</w:t>
            </w:r>
          </w:p>
          <w:p w14:paraId="29F6030D" w14:textId="7998FA5C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esence of goats within 1km of home,</w:t>
            </w:r>
          </w:p>
          <w:p w14:paraId="6B506A10" w14:textId="5AB519B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presence of sheep within 1km of home</w:t>
            </w:r>
          </w:p>
        </w:tc>
        <w:tc>
          <w:tcPr>
            <w:tcW w:w="1278" w:type="dxa"/>
          </w:tcPr>
          <w:p w14:paraId="0701D5A9" w14:textId="6CB51E81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6C6E72F5" w14:textId="53D753E4" w:rsidR="0019483C" w:rsidRPr="0019483C" w:rsidRDefault="0019483C" w:rsidP="00883DCB">
            <w:pPr>
              <w:rPr>
                <w:sz w:val="18"/>
                <w:szCs w:val="18"/>
              </w:rPr>
            </w:pPr>
            <w:r w:rsidRPr="0019483C">
              <w:rPr>
                <w:sz w:val="18"/>
                <w:szCs w:val="18"/>
              </w:rPr>
              <w:t>Yes – but no comparable data for meta-analysis</w:t>
            </w:r>
          </w:p>
        </w:tc>
      </w:tr>
      <w:tr w:rsidR="00A24A4D" w:rsidRPr="0019483C" w14:paraId="25F82F7B" w14:textId="77777777" w:rsidTr="00043F34">
        <w:tc>
          <w:tcPr>
            <w:tcW w:w="611" w:type="dxa"/>
          </w:tcPr>
          <w:p w14:paraId="295121C1" w14:textId="67B887AE" w:rsid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14:paraId="1649F5EF" w14:textId="1B19013C" w:rsidR="0019483C" w:rsidRPr="0019483C" w:rsidRDefault="0019483C" w:rsidP="008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mirall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2E6C98B5" w14:textId="2E54E88F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26" w:type="dxa"/>
          </w:tcPr>
          <w:p w14:paraId="172B2B27" w14:textId="43CB8276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256" w:type="dxa"/>
          </w:tcPr>
          <w:p w14:paraId="6E233103" w14:textId="5AAE04AE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571C229F" w14:textId="4A262712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6D690234" w14:textId="66D61E30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</w:t>
            </w:r>
          </w:p>
        </w:tc>
        <w:tc>
          <w:tcPr>
            <w:tcW w:w="1049" w:type="dxa"/>
          </w:tcPr>
          <w:p w14:paraId="7E7D7825" w14:textId="0B6EC78D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4 years</w:t>
            </w:r>
          </w:p>
        </w:tc>
        <w:tc>
          <w:tcPr>
            <w:tcW w:w="1135" w:type="dxa"/>
          </w:tcPr>
          <w:p w14:paraId="708679ED" w14:textId="64B31079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49478E9F" w14:textId="77777777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tobacco consumption at home (all ages),</w:t>
            </w:r>
          </w:p>
          <w:p w14:paraId="74452EEF" w14:textId="46387EF1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ssive tobacco consumption at home (&lt;65 years</w:t>
            </w:r>
            <w:proofErr w:type="gramStart"/>
            <w:r>
              <w:rPr>
                <w:sz w:val="18"/>
                <w:szCs w:val="18"/>
              </w:rPr>
              <w:t>)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72006ECF" w14:textId="37601A48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tobacco consumption at home (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65 years)</w:t>
            </w:r>
          </w:p>
        </w:tc>
        <w:tc>
          <w:tcPr>
            <w:tcW w:w="1278" w:type="dxa"/>
          </w:tcPr>
          <w:p w14:paraId="15A7E2D4" w14:textId="734451B7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64B59A95" w14:textId="4B7B5297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62DCC5A7" w14:textId="77777777" w:rsidTr="00043F34">
        <w:tc>
          <w:tcPr>
            <w:tcW w:w="611" w:type="dxa"/>
          </w:tcPr>
          <w:p w14:paraId="21BFFB69" w14:textId="0C56EF00" w:rsid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40" w:type="dxa"/>
          </w:tcPr>
          <w:p w14:paraId="3D4243FF" w14:textId="2888C37B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ler et al</w:t>
            </w:r>
          </w:p>
        </w:tc>
        <w:tc>
          <w:tcPr>
            <w:tcW w:w="591" w:type="dxa"/>
          </w:tcPr>
          <w:p w14:paraId="32375DF6" w14:textId="6102FB75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26" w:type="dxa"/>
          </w:tcPr>
          <w:p w14:paraId="111C756B" w14:textId="1DA8B3DF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56" w:type="dxa"/>
          </w:tcPr>
          <w:p w14:paraId="0BD1558D" w14:textId="7E733E59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78CBC73A" w14:textId="25594696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</w:t>
            </w:r>
          </w:p>
        </w:tc>
        <w:tc>
          <w:tcPr>
            <w:tcW w:w="1123" w:type="dxa"/>
          </w:tcPr>
          <w:p w14:paraId="3CA70770" w14:textId="449169D7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3</w:t>
            </w:r>
          </w:p>
        </w:tc>
        <w:tc>
          <w:tcPr>
            <w:tcW w:w="1049" w:type="dxa"/>
          </w:tcPr>
          <w:p w14:paraId="28328A36" w14:textId="1F7C9350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, all age</w:t>
            </w:r>
            <w:r w:rsidR="00292ADD">
              <w:rPr>
                <w:sz w:val="18"/>
                <w:szCs w:val="18"/>
              </w:rPr>
              <w:t xml:space="preserve"> groups included</w:t>
            </w:r>
          </w:p>
        </w:tc>
        <w:tc>
          <w:tcPr>
            <w:tcW w:w="1135" w:type="dxa"/>
          </w:tcPr>
          <w:p w14:paraId="6ED527D4" w14:textId="43CC5558" w:rsidR="0019483C" w:rsidRP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I</w:t>
            </w:r>
          </w:p>
        </w:tc>
        <w:tc>
          <w:tcPr>
            <w:tcW w:w="1792" w:type="dxa"/>
          </w:tcPr>
          <w:p w14:paraId="709B8209" w14:textId="264ABD7E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male </w:t>
            </w:r>
            <w:proofErr w:type="gramStart"/>
            <w:r>
              <w:rPr>
                <w:sz w:val="18"/>
                <w:szCs w:val="18"/>
              </w:rPr>
              <w:t>sex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782ABB08" w14:textId="6A6E662F" w:rsidR="0019483C" w:rsidRDefault="0019483C" w:rsidP="00883DC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Unvaccinated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616483CB" w14:textId="121B22BA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proofErr w:type="gramStart"/>
            <w:r>
              <w:rPr>
                <w:sz w:val="18"/>
                <w:szCs w:val="18"/>
              </w:rPr>
              <w:t>18-24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1B8A716A" w14:textId="1A64E9C9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proofErr w:type="gramStart"/>
            <w:r>
              <w:rPr>
                <w:sz w:val="18"/>
                <w:szCs w:val="18"/>
              </w:rPr>
              <w:t>25-34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7ABFBC06" w14:textId="78118B69" w:rsidR="0019483C" w:rsidRDefault="0019483C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proofErr w:type="gramStart"/>
            <w:r>
              <w:rPr>
                <w:sz w:val="18"/>
                <w:szCs w:val="18"/>
              </w:rPr>
              <w:t>35-44</w:t>
            </w:r>
            <w:r w:rsidR="00E27823">
              <w:rPr>
                <w:sz w:val="18"/>
                <w:szCs w:val="18"/>
              </w:rPr>
              <w:t>;</w:t>
            </w:r>
            <w:proofErr w:type="gramEnd"/>
          </w:p>
          <w:p w14:paraId="34B5F3B7" w14:textId="2C698D27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proofErr w:type="gramStart"/>
            <w:r>
              <w:rPr>
                <w:sz w:val="18"/>
                <w:szCs w:val="18"/>
              </w:rPr>
              <w:t>45-64;</w:t>
            </w:r>
            <w:proofErr w:type="gramEnd"/>
          </w:p>
          <w:p w14:paraId="3E51B2AD" w14:textId="6858CF6E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65</w:t>
            </w:r>
            <w:proofErr w:type="gramStart"/>
            <w:r>
              <w:rPr>
                <w:sz w:val="18"/>
                <w:szCs w:val="18"/>
              </w:rPr>
              <w:t>+;</w:t>
            </w:r>
            <w:proofErr w:type="gramEnd"/>
          </w:p>
          <w:p w14:paraId="1539470F" w14:textId="321AACFE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act with </w:t>
            </w:r>
            <w:proofErr w:type="gramStart"/>
            <w:r>
              <w:rPr>
                <w:sz w:val="18"/>
                <w:szCs w:val="18"/>
              </w:rPr>
              <w:t>children;</w:t>
            </w:r>
            <w:proofErr w:type="gramEnd"/>
          </w:p>
          <w:p w14:paraId="031F9B3E" w14:textId="446B53AE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ve with </w:t>
            </w:r>
            <w:proofErr w:type="gramStart"/>
            <w:r>
              <w:rPr>
                <w:sz w:val="18"/>
                <w:szCs w:val="18"/>
              </w:rPr>
              <w:t>children;</w:t>
            </w:r>
            <w:proofErr w:type="gramEnd"/>
          </w:p>
          <w:p w14:paraId="4BDDD8D7" w14:textId="64761805" w:rsidR="00E27823" w:rsidRDefault="00E27823" w:rsidP="00883DC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5BD93A2D" w14:textId="2184618B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ke public </w:t>
            </w:r>
            <w:proofErr w:type="gramStart"/>
            <w:r>
              <w:rPr>
                <w:sz w:val="18"/>
                <w:szCs w:val="18"/>
              </w:rPr>
              <w:t>transport;</w:t>
            </w:r>
            <w:proofErr w:type="gramEnd"/>
          </w:p>
          <w:p w14:paraId="34DB7FA7" w14:textId="6E9ED049" w:rsidR="00E27823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lying health </w:t>
            </w:r>
            <w:proofErr w:type="gramStart"/>
            <w:r>
              <w:rPr>
                <w:sz w:val="18"/>
                <w:szCs w:val="18"/>
              </w:rPr>
              <w:t>condition;</w:t>
            </w:r>
            <w:proofErr w:type="gramEnd"/>
          </w:p>
          <w:p w14:paraId="0265EF8C" w14:textId="541ECE2D" w:rsidR="00E27823" w:rsidRP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ment status</w:t>
            </w:r>
          </w:p>
        </w:tc>
        <w:tc>
          <w:tcPr>
            <w:tcW w:w="1278" w:type="dxa"/>
          </w:tcPr>
          <w:p w14:paraId="1BA38755" w14:textId="59048C94" w:rsidR="0019483C" w:rsidRP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6B8B8791" w14:textId="477946BA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6708DBE3" w14:textId="77777777" w:rsidTr="00043F34">
        <w:tc>
          <w:tcPr>
            <w:tcW w:w="611" w:type="dxa"/>
          </w:tcPr>
          <w:p w14:paraId="72EA0BE6" w14:textId="6E47AA3A" w:rsidR="0019483C" w:rsidRDefault="002A7FF7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</w:tcPr>
          <w:p w14:paraId="17D77D04" w14:textId="21DFBE4F" w:rsidR="0019483C" w:rsidRDefault="00807F52" w:rsidP="008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lumentals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40E3C776" w14:textId="6550A377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26" w:type="dxa"/>
          </w:tcPr>
          <w:p w14:paraId="7D67DEDE" w14:textId="355D2C22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56" w:type="dxa"/>
          </w:tcPr>
          <w:p w14:paraId="14DDE529" w14:textId="5B04FE5E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1FAD08C6" w14:textId="7E002E6C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4C365438" w14:textId="1734D50E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4,315</w:t>
            </w:r>
          </w:p>
        </w:tc>
        <w:tc>
          <w:tcPr>
            <w:tcW w:w="1049" w:type="dxa"/>
          </w:tcPr>
          <w:p w14:paraId="5B49BC56" w14:textId="0AA3DECE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8 years</w:t>
            </w:r>
          </w:p>
        </w:tc>
        <w:tc>
          <w:tcPr>
            <w:tcW w:w="1135" w:type="dxa"/>
          </w:tcPr>
          <w:p w14:paraId="36CB20D6" w14:textId="798F9603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723AC193" w14:textId="77777777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4E339109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3AD279DB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sess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6AE80085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II </w:t>
            </w:r>
            <w:proofErr w:type="gramStart"/>
            <w:r>
              <w:rPr>
                <w:sz w:val="18"/>
                <w:szCs w:val="18"/>
              </w:rPr>
              <w:t>diabetes;</w:t>
            </w:r>
            <w:proofErr w:type="gramEnd"/>
          </w:p>
          <w:p w14:paraId="4186C036" w14:textId="77777777" w:rsidR="00807F52" w:rsidRDefault="00807F52" w:rsidP="00883DC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ypertension;</w:t>
            </w:r>
            <w:proofErr w:type="gramEnd"/>
          </w:p>
          <w:p w14:paraId="16490046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in </w:t>
            </w:r>
            <w:proofErr w:type="gramStart"/>
            <w:r>
              <w:rPr>
                <w:sz w:val="18"/>
                <w:szCs w:val="18"/>
              </w:rPr>
              <w:t>use;</w:t>
            </w:r>
            <w:proofErr w:type="gramEnd"/>
          </w:p>
          <w:p w14:paraId="07763F33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biotic </w:t>
            </w:r>
            <w:proofErr w:type="gramStart"/>
            <w:r>
              <w:rPr>
                <w:sz w:val="18"/>
                <w:szCs w:val="18"/>
              </w:rPr>
              <w:t>use;</w:t>
            </w:r>
            <w:proofErr w:type="gramEnd"/>
          </w:p>
          <w:p w14:paraId="475375B7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or ex-</w:t>
            </w: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29B7734E" w14:textId="1177EE03" w:rsidR="00807F52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 vaccination</w:t>
            </w:r>
          </w:p>
        </w:tc>
        <w:tc>
          <w:tcPr>
            <w:tcW w:w="1278" w:type="dxa"/>
          </w:tcPr>
          <w:p w14:paraId="7DCF4EB3" w14:textId="1F5932FA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ratio</w:t>
            </w:r>
          </w:p>
        </w:tc>
        <w:tc>
          <w:tcPr>
            <w:tcW w:w="1093" w:type="dxa"/>
          </w:tcPr>
          <w:p w14:paraId="150B214A" w14:textId="308EE6A0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5D856701" w14:textId="77777777" w:rsidTr="00043F34">
        <w:tc>
          <w:tcPr>
            <w:tcW w:w="611" w:type="dxa"/>
          </w:tcPr>
          <w:p w14:paraId="2B9B8C80" w14:textId="7B4DB7FC" w:rsidR="0019483C" w:rsidRDefault="00ED40BB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14:paraId="0969D31C" w14:textId="78FA08DC" w:rsid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t et al</w:t>
            </w:r>
          </w:p>
        </w:tc>
        <w:tc>
          <w:tcPr>
            <w:tcW w:w="591" w:type="dxa"/>
          </w:tcPr>
          <w:p w14:paraId="3BD48D06" w14:textId="3AF97E33" w:rsid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26" w:type="dxa"/>
          </w:tcPr>
          <w:p w14:paraId="6432ED54" w14:textId="52C1DBC3" w:rsid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256" w:type="dxa"/>
          </w:tcPr>
          <w:p w14:paraId="10C79AAB" w14:textId="67605A1B" w:rsidR="0019483C" w:rsidRDefault="00E27823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54853BDB" w14:textId="67E34878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department</w:t>
            </w:r>
          </w:p>
        </w:tc>
        <w:tc>
          <w:tcPr>
            <w:tcW w:w="1123" w:type="dxa"/>
          </w:tcPr>
          <w:p w14:paraId="16562112" w14:textId="2FAA9366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</w:t>
            </w:r>
          </w:p>
        </w:tc>
        <w:tc>
          <w:tcPr>
            <w:tcW w:w="1049" w:type="dxa"/>
          </w:tcPr>
          <w:p w14:paraId="013F6138" w14:textId="7C95BB25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to 4 years</w:t>
            </w:r>
          </w:p>
        </w:tc>
        <w:tc>
          <w:tcPr>
            <w:tcW w:w="1135" w:type="dxa"/>
          </w:tcPr>
          <w:p w14:paraId="7781653A" w14:textId="710D65B5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7C4F701F" w14:textId="77777777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e </w:t>
            </w:r>
            <w:proofErr w:type="gramStart"/>
            <w:r>
              <w:rPr>
                <w:sz w:val="18"/>
                <w:szCs w:val="18"/>
              </w:rPr>
              <w:t>sex;</w:t>
            </w:r>
            <w:proofErr w:type="gramEnd"/>
          </w:p>
          <w:p w14:paraId="69B528F5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in </w:t>
            </w:r>
            <w:proofErr w:type="gramStart"/>
            <w:r>
              <w:rPr>
                <w:sz w:val="18"/>
                <w:szCs w:val="18"/>
              </w:rPr>
              <w:t>years;</w:t>
            </w:r>
            <w:proofErr w:type="gramEnd"/>
          </w:p>
          <w:p w14:paraId="6BE907CE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weight &lt;2.</w:t>
            </w:r>
            <w:proofErr w:type="gramStart"/>
            <w:r>
              <w:rPr>
                <w:sz w:val="18"/>
                <w:szCs w:val="18"/>
              </w:rPr>
              <w:t>5kg;</w:t>
            </w:r>
            <w:proofErr w:type="gramEnd"/>
          </w:p>
          <w:p w14:paraId="625EC254" w14:textId="77777777" w:rsidR="00807F52" w:rsidRDefault="00807F52" w:rsidP="008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or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ethnicity;</w:t>
            </w:r>
            <w:proofErr w:type="gramEnd"/>
          </w:p>
          <w:p w14:paraId="351C980A" w14:textId="77777777" w:rsidR="00807F52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cific </w:t>
            </w:r>
            <w:proofErr w:type="gramStart"/>
            <w:r>
              <w:rPr>
                <w:sz w:val="18"/>
                <w:szCs w:val="18"/>
              </w:rPr>
              <w:t>ethnicity;</w:t>
            </w:r>
            <w:proofErr w:type="gramEnd"/>
          </w:p>
          <w:p w14:paraId="06923D28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proofErr w:type="gramStart"/>
            <w:r>
              <w:rPr>
                <w:sz w:val="18"/>
                <w:szCs w:val="18"/>
              </w:rPr>
              <w:t>breastfed;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</w:p>
          <w:p w14:paraId="7B2041E9" w14:textId="61474796" w:rsidR="00807F52" w:rsidRP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0 to 1 months exclusive </w:t>
            </w:r>
            <w:proofErr w:type="gramStart"/>
            <w:r>
              <w:rPr>
                <w:sz w:val="18"/>
                <w:szCs w:val="18"/>
              </w:rPr>
              <w:t>breastfeeding;</w:t>
            </w:r>
            <w:proofErr w:type="gramEnd"/>
          </w:p>
          <w:p w14:paraId="0F35F0F7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months exclusive </w:t>
            </w:r>
            <w:proofErr w:type="gramStart"/>
            <w:r>
              <w:rPr>
                <w:sz w:val="18"/>
                <w:szCs w:val="18"/>
              </w:rPr>
              <w:t>breastfeeding;</w:t>
            </w:r>
            <w:proofErr w:type="gramEnd"/>
          </w:p>
          <w:p w14:paraId="0F5EC083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fully </w:t>
            </w:r>
            <w:proofErr w:type="gramStart"/>
            <w:r>
              <w:rPr>
                <w:sz w:val="18"/>
                <w:szCs w:val="18"/>
              </w:rPr>
              <w:t>immunised;</w:t>
            </w:r>
            <w:proofErr w:type="gramEnd"/>
          </w:p>
          <w:p w14:paraId="07A80D03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ss than 30 min outside in past 4 </w:t>
            </w:r>
            <w:proofErr w:type="gramStart"/>
            <w:r>
              <w:rPr>
                <w:sz w:val="18"/>
                <w:szCs w:val="18"/>
              </w:rPr>
              <w:t>weeks;</w:t>
            </w:r>
            <w:proofErr w:type="gramEnd"/>
          </w:p>
          <w:p w14:paraId="01FD083A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ends </w:t>
            </w:r>
            <w:proofErr w:type="spellStart"/>
            <w:proofErr w:type="gramStart"/>
            <w:r>
              <w:rPr>
                <w:sz w:val="18"/>
                <w:szCs w:val="18"/>
              </w:rPr>
              <w:t>daycare</w:t>
            </w:r>
            <w:proofErr w:type="spellEnd"/>
            <w:r>
              <w:rPr>
                <w:sz w:val="18"/>
                <w:szCs w:val="18"/>
              </w:rPr>
              <w:t>;</w:t>
            </w:r>
            <w:proofErr w:type="gramEnd"/>
          </w:p>
          <w:p w14:paraId="2D99D492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ious </w:t>
            </w:r>
            <w:proofErr w:type="gramStart"/>
            <w:r>
              <w:rPr>
                <w:sz w:val="18"/>
                <w:szCs w:val="18"/>
              </w:rPr>
              <w:t>RTIs;</w:t>
            </w:r>
            <w:proofErr w:type="gramEnd"/>
          </w:p>
          <w:p w14:paraId="1277A661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thma in previous </w:t>
            </w:r>
            <w:proofErr w:type="gramStart"/>
            <w:r>
              <w:rPr>
                <w:sz w:val="18"/>
                <w:szCs w:val="18"/>
              </w:rPr>
              <w:t>year;</w:t>
            </w:r>
            <w:proofErr w:type="gramEnd"/>
          </w:p>
          <w:p w14:paraId="63ADA1AE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ernal cough most </w:t>
            </w:r>
            <w:proofErr w:type="gramStart"/>
            <w:r>
              <w:rPr>
                <w:sz w:val="18"/>
                <w:szCs w:val="18"/>
              </w:rPr>
              <w:t>days;</w:t>
            </w:r>
            <w:proofErr w:type="gramEnd"/>
          </w:p>
          <w:p w14:paraId="76B28619" w14:textId="77777777" w:rsid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ernal history of </w:t>
            </w:r>
            <w:proofErr w:type="gramStart"/>
            <w:r>
              <w:rPr>
                <w:sz w:val="18"/>
                <w:szCs w:val="18"/>
              </w:rPr>
              <w:t>pneumonia;</w:t>
            </w:r>
            <w:proofErr w:type="gramEnd"/>
          </w:p>
          <w:p w14:paraId="3A1551A4" w14:textId="39146005" w:rsidR="00807F52" w:rsidRPr="00807F52" w:rsidRDefault="00807F52" w:rsidP="00807F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blings hospitalised for pneumonia</w:t>
            </w:r>
          </w:p>
        </w:tc>
        <w:tc>
          <w:tcPr>
            <w:tcW w:w="1278" w:type="dxa"/>
          </w:tcPr>
          <w:p w14:paraId="5EE9D16D" w14:textId="13728FCC" w:rsidR="0019483C" w:rsidRP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4B141C10" w14:textId="58B70EC9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070BE60E" w14:textId="77777777" w:rsidTr="00043F34">
        <w:tc>
          <w:tcPr>
            <w:tcW w:w="611" w:type="dxa"/>
          </w:tcPr>
          <w:p w14:paraId="18E30EB6" w14:textId="3BBDDF54" w:rsidR="0019483C" w:rsidRDefault="00ED40BB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14:paraId="59B826F8" w14:textId="4F0F54B3" w:rsidR="0019483C" w:rsidRDefault="00807F52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ssner et al</w:t>
            </w:r>
          </w:p>
        </w:tc>
        <w:tc>
          <w:tcPr>
            <w:tcW w:w="591" w:type="dxa"/>
          </w:tcPr>
          <w:p w14:paraId="08BBE38B" w14:textId="0A43AF79" w:rsid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26" w:type="dxa"/>
          </w:tcPr>
          <w:p w14:paraId="2B15111B" w14:textId="3FE5AA13" w:rsid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623E08D5" w14:textId="734773C7" w:rsid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00E5ACEC" w14:textId="66C5574C" w:rsidR="0019483C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06278F89" w14:textId="571FCAAB" w:rsidR="0019483C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13</w:t>
            </w:r>
          </w:p>
        </w:tc>
        <w:tc>
          <w:tcPr>
            <w:tcW w:w="1049" w:type="dxa"/>
          </w:tcPr>
          <w:p w14:paraId="36BA3E48" w14:textId="2CB78D3E" w:rsidR="0019483C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 years</w:t>
            </w:r>
          </w:p>
        </w:tc>
        <w:tc>
          <w:tcPr>
            <w:tcW w:w="1135" w:type="dxa"/>
          </w:tcPr>
          <w:p w14:paraId="21F42862" w14:textId="507D6F4C" w:rsidR="0019483C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RTIs</w:t>
            </w:r>
          </w:p>
        </w:tc>
        <w:tc>
          <w:tcPr>
            <w:tcW w:w="1792" w:type="dxa"/>
          </w:tcPr>
          <w:p w14:paraId="39AB408F" w14:textId="77777777" w:rsid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to 2 years postsecondary maternal </w:t>
            </w:r>
            <w:proofErr w:type="gramStart"/>
            <w:r>
              <w:rPr>
                <w:sz w:val="18"/>
                <w:szCs w:val="18"/>
              </w:rPr>
              <w:t>education;</w:t>
            </w:r>
            <w:proofErr w:type="gramEnd"/>
          </w:p>
          <w:p w14:paraId="26DEA5DD" w14:textId="77777777" w:rsidR="00A24A4D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school </w:t>
            </w:r>
            <w:proofErr w:type="gramStart"/>
            <w:r>
              <w:rPr>
                <w:sz w:val="18"/>
                <w:szCs w:val="18"/>
              </w:rPr>
              <w:t>graduate;</w:t>
            </w:r>
            <w:proofErr w:type="gramEnd"/>
          </w:p>
          <w:p w14:paraId="3C2ADE6B" w14:textId="77777777" w:rsidR="00A24A4D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high </w:t>
            </w:r>
            <w:proofErr w:type="gramStart"/>
            <w:r>
              <w:rPr>
                <w:sz w:val="18"/>
                <w:szCs w:val="18"/>
              </w:rPr>
              <w:t>school;</w:t>
            </w:r>
            <w:proofErr w:type="gramEnd"/>
          </w:p>
          <w:p w14:paraId="49F97B49" w14:textId="77777777" w:rsidR="00A24A4D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adults living in child’s community with &lt;7 years formal education (10-20%</w:t>
            </w:r>
            <w:proofErr w:type="gramStart"/>
            <w:r>
              <w:rPr>
                <w:sz w:val="18"/>
                <w:szCs w:val="18"/>
              </w:rPr>
              <w:t>);</w:t>
            </w:r>
            <w:proofErr w:type="gramEnd"/>
          </w:p>
          <w:p w14:paraId="2EBDF21F" w14:textId="759B3232" w:rsidR="00A24A4D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adults living in child’s community with &lt;7 years formal education (&gt;20%);</w:t>
            </w:r>
          </w:p>
        </w:tc>
        <w:tc>
          <w:tcPr>
            <w:tcW w:w="1278" w:type="dxa"/>
          </w:tcPr>
          <w:p w14:paraId="47FE63C8" w14:textId="222F5317" w:rsidR="0019483C" w:rsidRPr="0019483C" w:rsidRDefault="00A24A4D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0546C54E" w14:textId="1278985D" w:rsidR="0019483C" w:rsidRPr="0019483C" w:rsidRDefault="008F2BBA" w:rsidP="008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417458B9" w14:textId="77777777" w:rsidTr="00043F34">
        <w:tc>
          <w:tcPr>
            <w:tcW w:w="611" w:type="dxa"/>
          </w:tcPr>
          <w:p w14:paraId="2F32FC42" w14:textId="67C24095" w:rsidR="00E27823" w:rsidRDefault="002A7FF7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40" w:type="dxa"/>
          </w:tcPr>
          <w:p w14:paraId="5204477E" w14:textId="07D69336" w:rsidR="00E27823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blin et al</w:t>
            </w:r>
          </w:p>
        </w:tc>
        <w:tc>
          <w:tcPr>
            <w:tcW w:w="591" w:type="dxa"/>
          </w:tcPr>
          <w:p w14:paraId="09378C9C" w14:textId="4DDA25CE" w:rsidR="00E27823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26" w:type="dxa"/>
          </w:tcPr>
          <w:p w14:paraId="3319FC5D" w14:textId="44E9299A" w:rsidR="00E27823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06F33E66" w14:textId="3FEDC3A6" w:rsidR="00E27823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3CAD94E3" w14:textId="1F7794D1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6A35AD64" w14:textId="4994E3C7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0</w:t>
            </w:r>
          </w:p>
        </w:tc>
        <w:tc>
          <w:tcPr>
            <w:tcW w:w="1049" w:type="dxa"/>
          </w:tcPr>
          <w:p w14:paraId="2849C8DF" w14:textId="6FF31891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to 94 years</w:t>
            </w:r>
          </w:p>
        </w:tc>
        <w:tc>
          <w:tcPr>
            <w:tcW w:w="1135" w:type="dxa"/>
          </w:tcPr>
          <w:p w14:paraId="31ABC9EF" w14:textId="5C025342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266EB523" w14:textId="6040EA0F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tatin use</w:t>
            </w:r>
          </w:p>
        </w:tc>
        <w:tc>
          <w:tcPr>
            <w:tcW w:w="1278" w:type="dxa"/>
          </w:tcPr>
          <w:p w14:paraId="0027B4FE" w14:textId="35602E8C" w:rsidR="00E27823" w:rsidRPr="0019483C" w:rsidRDefault="00E27823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0E572D5F" w14:textId="4442F847" w:rsidR="00E27823" w:rsidRPr="0019483C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3C5675" w:rsidRPr="0019483C" w14:paraId="63A2B70A" w14:textId="77777777" w:rsidTr="00043F34">
        <w:tc>
          <w:tcPr>
            <w:tcW w:w="611" w:type="dxa"/>
          </w:tcPr>
          <w:p w14:paraId="5D179757" w14:textId="563F71A5" w:rsidR="003C5675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</w:t>
            </w:r>
            <w:r w:rsidR="002A7FF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</w:tcPr>
          <w:p w14:paraId="6D15C855" w14:textId="22BD4ED7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ssell et al</w:t>
            </w:r>
          </w:p>
        </w:tc>
        <w:tc>
          <w:tcPr>
            <w:tcW w:w="591" w:type="dxa"/>
          </w:tcPr>
          <w:p w14:paraId="77B35C03" w14:textId="2EA73FCA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26" w:type="dxa"/>
          </w:tcPr>
          <w:p w14:paraId="36DDD81A" w14:textId="4BE61BDC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256" w:type="dxa"/>
          </w:tcPr>
          <w:p w14:paraId="77B81E68" w14:textId="2B6CC58E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1754" w:type="dxa"/>
          </w:tcPr>
          <w:p w14:paraId="6D736820" w14:textId="23E4C9A5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</w:t>
            </w:r>
          </w:p>
        </w:tc>
        <w:tc>
          <w:tcPr>
            <w:tcW w:w="1123" w:type="dxa"/>
          </w:tcPr>
          <w:p w14:paraId="7F6E86A3" w14:textId="69EF6683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049" w:type="dxa"/>
          </w:tcPr>
          <w:p w14:paraId="4E301486" w14:textId="70A16E08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to 5 years</w:t>
            </w:r>
          </w:p>
        </w:tc>
        <w:tc>
          <w:tcPr>
            <w:tcW w:w="1135" w:type="dxa"/>
          </w:tcPr>
          <w:p w14:paraId="25903585" w14:textId="2FA95D6A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RTI</w:t>
            </w:r>
          </w:p>
        </w:tc>
        <w:tc>
          <w:tcPr>
            <w:tcW w:w="1792" w:type="dxa"/>
          </w:tcPr>
          <w:p w14:paraId="2861E4D1" w14:textId="276F2DEB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male sex, low birthweight, breastfeeding, atopy, </w:t>
            </w:r>
            <w:r w:rsidR="008F2BBA">
              <w:rPr>
                <w:sz w:val="18"/>
                <w:szCs w:val="18"/>
              </w:rPr>
              <w:t xml:space="preserve">siblings, smoking, </w:t>
            </w:r>
            <w:proofErr w:type="spellStart"/>
            <w:r w:rsidR="008F2BBA">
              <w:rPr>
                <w:sz w:val="18"/>
                <w:szCs w:val="18"/>
              </w:rPr>
              <w:t>daycare</w:t>
            </w:r>
            <w:proofErr w:type="spellEnd"/>
            <w:r w:rsidR="008F2BBA">
              <w:rPr>
                <w:sz w:val="18"/>
                <w:szCs w:val="18"/>
              </w:rPr>
              <w:t xml:space="preserve"> attendance</w:t>
            </w:r>
          </w:p>
        </w:tc>
        <w:tc>
          <w:tcPr>
            <w:tcW w:w="1278" w:type="dxa"/>
          </w:tcPr>
          <w:p w14:paraId="4E93F3ED" w14:textId="0BF23612" w:rsidR="003C5675" w:rsidRDefault="003C5675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1D01A850" w14:textId="40D50B36" w:rsidR="003C5675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7A2448A8" w14:textId="77777777" w:rsidTr="00043F34">
        <w:tc>
          <w:tcPr>
            <w:tcW w:w="611" w:type="dxa"/>
          </w:tcPr>
          <w:p w14:paraId="3402BFCF" w14:textId="6A3BBAAD" w:rsidR="00E27823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14:paraId="68853453" w14:textId="0A1FC9F9" w:rsidR="00E27823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son et al</w:t>
            </w:r>
          </w:p>
        </w:tc>
        <w:tc>
          <w:tcPr>
            <w:tcW w:w="591" w:type="dxa"/>
          </w:tcPr>
          <w:p w14:paraId="593542F8" w14:textId="20464CEF" w:rsidR="00E27823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26" w:type="dxa"/>
          </w:tcPr>
          <w:p w14:paraId="6B5716BB" w14:textId="79663B55" w:rsidR="00E27823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071000B1" w14:textId="114AE560" w:rsidR="00E27823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0BF74A6A" w14:textId="3C49096C" w:rsidR="00E27823" w:rsidRPr="0019483C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/Inpatient</w:t>
            </w:r>
          </w:p>
        </w:tc>
        <w:tc>
          <w:tcPr>
            <w:tcW w:w="1123" w:type="dxa"/>
          </w:tcPr>
          <w:p w14:paraId="28EE7C42" w14:textId="767BFFFA" w:rsidR="00E27823" w:rsidRPr="0019483C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9</w:t>
            </w:r>
          </w:p>
        </w:tc>
        <w:tc>
          <w:tcPr>
            <w:tcW w:w="1049" w:type="dxa"/>
          </w:tcPr>
          <w:p w14:paraId="6021A8D8" w14:textId="2D41CED9" w:rsidR="00E27823" w:rsidRPr="0019483C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5 years</w:t>
            </w:r>
          </w:p>
        </w:tc>
        <w:tc>
          <w:tcPr>
            <w:tcW w:w="1135" w:type="dxa"/>
          </w:tcPr>
          <w:p w14:paraId="06576181" w14:textId="6A7114D2" w:rsidR="00E27823" w:rsidRPr="0019483C" w:rsidRDefault="00A24A4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54729ADA" w14:textId="77777777" w:rsidR="00E27823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g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25DA2E57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ious </w:t>
            </w:r>
            <w:proofErr w:type="gramStart"/>
            <w:r>
              <w:rPr>
                <w:sz w:val="18"/>
                <w:szCs w:val="18"/>
              </w:rPr>
              <w:t>pneumonia;</w:t>
            </w:r>
            <w:proofErr w:type="gramEnd"/>
          </w:p>
          <w:p w14:paraId="3826F0CE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mer </w:t>
            </w: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2029831D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rrent </w:t>
            </w: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7B53448B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3953865E" w14:textId="77777777" w:rsidR="008D203A" w:rsidRDefault="008D203A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iabetes;</w:t>
            </w:r>
            <w:proofErr w:type="gramEnd"/>
          </w:p>
          <w:p w14:paraId="58F17223" w14:textId="77777777" w:rsidR="008D203A" w:rsidRDefault="008D203A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mentia;</w:t>
            </w:r>
            <w:proofErr w:type="gramEnd"/>
          </w:p>
          <w:p w14:paraId="5F9A3F22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ry of </w:t>
            </w:r>
            <w:proofErr w:type="gramStart"/>
            <w:r>
              <w:rPr>
                <w:sz w:val="18"/>
                <w:szCs w:val="18"/>
              </w:rPr>
              <w:t>stroke;</w:t>
            </w:r>
            <w:proofErr w:type="gramEnd"/>
          </w:p>
          <w:p w14:paraId="19C45FF0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indness or vision </w:t>
            </w:r>
            <w:proofErr w:type="gramStart"/>
            <w:r>
              <w:rPr>
                <w:sz w:val="18"/>
                <w:szCs w:val="18"/>
              </w:rPr>
              <w:t>impairment;</w:t>
            </w:r>
            <w:proofErr w:type="gramEnd"/>
          </w:p>
          <w:p w14:paraId="77E68BB9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est quintile of sex-specific </w:t>
            </w:r>
            <w:proofErr w:type="gramStart"/>
            <w:r>
              <w:rPr>
                <w:sz w:val="18"/>
                <w:szCs w:val="18"/>
              </w:rPr>
              <w:t>weight;</w:t>
            </w:r>
            <w:proofErr w:type="gramEnd"/>
          </w:p>
          <w:p w14:paraId="063C0DCA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ond quintile of sex-specific </w:t>
            </w:r>
            <w:proofErr w:type="gramStart"/>
            <w:r>
              <w:rPr>
                <w:sz w:val="18"/>
                <w:szCs w:val="18"/>
              </w:rPr>
              <w:t>weight;</w:t>
            </w:r>
            <w:proofErr w:type="gramEnd"/>
          </w:p>
          <w:p w14:paraId="23FE1DDA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urth quintile of sex-specific </w:t>
            </w:r>
            <w:proofErr w:type="gramStart"/>
            <w:r>
              <w:rPr>
                <w:sz w:val="18"/>
                <w:szCs w:val="18"/>
              </w:rPr>
              <w:t>weight;</w:t>
            </w:r>
            <w:proofErr w:type="gramEnd"/>
          </w:p>
          <w:p w14:paraId="39440176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est quintile of sex-specific </w:t>
            </w:r>
            <w:proofErr w:type="gramStart"/>
            <w:r>
              <w:rPr>
                <w:sz w:val="18"/>
                <w:szCs w:val="18"/>
              </w:rPr>
              <w:t>weight;</w:t>
            </w:r>
            <w:proofErr w:type="gramEnd"/>
          </w:p>
          <w:p w14:paraId="370F9197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rrent </w:t>
            </w:r>
            <w:proofErr w:type="gramStart"/>
            <w:r>
              <w:rPr>
                <w:sz w:val="18"/>
                <w:szCs w:val="18"/>
              </w:rPr>
              <w:t>alcoholism;</w:t>
            </w:r>
            <w:proofErr w:type="gramEnd"/>
          </w:p>
          <w:p w14:paraId="51E842C1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ry of Parkinson’s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0C24D498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eumococcal vaccine received </w:t>
            </w:r>
            <w:proofErr w:type="gramStart"/>
            <w:r>
              <w:rPr>
                <w:sz w:val="18"/>
                <w:szCs w:val="18"/>
              </w:rPr>
              <w:t>ever;</w:t>
            </w:r>
            <w:proofErr w:type="gramEnd"/>
          </w:p>
          <w:p w14:paraId="61444F14" w14:textId="3D89CD85" w:rsidR="008D203A" w:rsidRPr="0019483C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 vaccine received ever</w:t>
            </w:r>
          </w:p>
        </w:tc>
        <w:tc>
          <w:tcPr>
            <w:tcW w:w="1278" w:type="dxa"/>
          </w:tcPr>
          <w:p w14:paraId="149A9B78" w14:textId="52BF67D9" w:rsidR="00E27823" w:rsidRPr="0019483C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0A4AFEF9" w14:textId="31A6DC7D" w:rsidR="00E27823" w:rsidRPr="0019483C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510F2139" w14:textId="77777777" w:rsidTr="00043F34">
        <w:tc>
          <w:tcPr>
            <w:tcW w:w="611" w:type="dxa"/>
          </w:tcPr>
          <w:p w14:paraId="75C64893" w14:textId="0689880C" w:rsidR="00A24A4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</w:tcPr>
          <w:p w14:paraId="52DB24D0" w14:textId="320CF3E9" w:rsidR="00A24A4D" w:rsidRDefault="00292ADD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inogradova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3C2031AE" w14:textId="4ABC7CA2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26" w:type="dxa"/>
          </w:tcPr>
          <w:p w14:paraId="3A1EAC30" w14:textId="56405933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56" w:type="dxa"/>
          </w:tcPr>
          <w:p w14:paraId="45C08E52" w14:textId="62DB2D7C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0720B450" w14:textId="4204B273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0CB21059" w14:textId="494CA7CD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571</w:t>
            </w:r>
          </w:p>
        </w:tc>
        <w:tc>
          <w:tcPr>
            <w:tcW w:w="1049" w:type="dxa"/>
          </w:tcPr>
          <w:p w14:paraId="2629CB0C" w14:textId="3BA991C8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, all age groups included</w:t>
            </w:r>
          </w:p>
        </w:tc>
        <w:tc>
          <w:tcPr>
            <w:tcW w:w="1135" w:type="dxa"/>
          </w:tcPr>
          <w:p w14:paraId="2C5F655A" w14:textId="2F6D2F56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7477F965" w14:textId="77777777" w:rsidR="00A24A4D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</w:t>
            </w:r>
            <w:proofErr w:type="gramStart"/>
            <w:r>
              <w:rPr>
                <w:sz w:val="18"/>
                <w:szCs w:val="18"/>
              </w:rPr>
              <w:t>cancer;</w:t>
            </w:r>
            <w:proofErr w:type="gramEnd"/>
          </w:p>
          <w:p w14:paraId="69B8705D" w14:textId="77777777" w:rsidR="008D203A" w:rsidRDefault="008D203A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mentia;</w:t>
            </w:r>
            <w:proofErr w:type="gramEnd"/>
          </w:p>
          <w:p w14:paraId="5887DB8A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luenza vaccination in previous 12 </w:t>
            </w:r>
            <w:proofErr w:type="gramStart"/>
            <w:r>
              <w:rPr>
                <w:sz w:val="18"/>
                <w:szCs w:val="18"/>
              </w:rPr>
              <w:t>months;</w:t>
            </w:r>
            <w:proofErr w:type="gramEnd"/>
          </w:p>
          <w:p w14:paraId="5C96C404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kinson’s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4616F803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oke or </w:t>
            </w:r>
            <w:proofErr w:type="gramStart"/>
            <w:r>
              <w:rPr>
                <w:sz w:val="18"/>
                <w:szCs w:val="18"/>
              </w:rPr>
              <w:t>TIA;</w:t>
            </w:r>
            <w:proofErr w:type="gramEnd"/>
          </w:p>
          <w:p w14:paraId="5E981EEF" w14:textId="77777777" w:rsidR="008D203A" w:rsidRDefault="008D203A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lastRenderedPageBreak/>
              <w:t>Smoker;</w:t>
            </w:r>
            <w:proofErr w:type="gramEnd"/>
          </w:p>
          <w:p w14:paraId="0EF576A9" w14:textId="77777777" w:rsidR="008D203A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eumococcal vaccination in previous 60 </w:t>
            </w:r>
            <w:proofErr w:type="gramStart"/>
            <w:r>
              <w:rPr>
                <w:sz w:val="18"/>
                <w:szCs w:val="18"/>
              </w:rPr>
              <w:t>months;</w:t>
            </w:r>
            <w:proofErr w:type="gramEnd"/>
          </w:p>
          <w:p w14:paraId="4BE4C68F" w14:textId="77777777" w:rsidR="008D203A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wnsend </w:t>
            </w:r>
            <w:proofErr w:type="gramStart"/>
            <w:r>
              <w:rPr>
                <w:sz w:val="18"/>
                <w:szCs w:val="18"/>
              </w:rPr>
              <w:t>score;</w:t>
            </w:r>
            <w:proofErr w:type="gramEnd"/>
          </w:p>
          <w:p w14:paraId="21535EC4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eumatoid </w:t>
            </w:r>
            <w:proofErr w:type="gramStart"/>
            <w:r>
              <w:rPr>
                <w:sz w:val="18"/>
                <w:szCs w:val="18"/>
              </w:rPr>
              <w:t>arthritis;</w:t>
            </w:r>
            <w:proofErr w:type="gramEnd"/>
          </w:p>
          <w:p w14:paraId="0200F3DD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</w:t>
            </w:r>
            <w:proofErr w:type="gramStart"/>
            <w:r>
              <w:rPr>
                <w:sz w:val="18"/>
                <w:szCs w:val="18"/>
              </w:rPr>
              <w:t>sclerosis;</w:t>
            </w:r>
            <w:proofErr w:type="gramEnd"/>
          </w:p>
          <w:p w14:paraId="06DDB740" w14:textId="77777777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steoporosis;</w:t>
            </w:r>
            <w:proofErr w:type="gramEnd"/>
          </w:p>
          <w:p w14:paraId="62BFE6F0" w14:textId="41A8FDAE" w:rsidR="00D0046B" w:rsidRPr="0019483C" w:rsidRDefault="00D0046B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steosrthritis</w:t>
            </w:r>
            <w:proofErr w:type="spellEnd"/>
          </w:p>
        </w:tc>
        <w:tc>
          <w:tcPr>
            <w:tcW w:w="1278" w:type="dxa"/>
          </w:tcPr>
          <w:p w14:paraId="770B7CB2" w14:textId="7A6CC939" w:rsidR="00A24A4D" w:rsidRPr="0019483C" w:rsidRDefault="008D203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0EBBAE01" w14:textId="66A3ADE9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3559D711" w14:textId="77777777" w:rsidTr="00043F34">
        <w:tc>
          <w:tcPr>
            <w:tcW w:w="611" w:type="dxa"/>
          </w:tcPr>
          <w:p w14:paraId="49B29F84" w14:textId="36F44DD7" w:rsidR="00A24A4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</w:tcPr>
          <w:p w14:paraId="649E77F9" w14:textId="406158FE" w:rsidR="00A24A4D" w:rsidRDefault="00292ADD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mirall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2E6D7050" w14:textId="32BDD5C3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26" w:type="dxa"/>
          </w:tcPr>
          <w:p w14:paraId="377A7345" w14:textId="06FF372B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256" w:type="dxa"/>
          </w:tcPr>
          <w:p w14:paraId="6FA4FF78" w14:textId="69C47577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27E9A3E5" w14:textId="50657CA0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49414110" w14:textId="6ADF3313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2</w:t>
            </w:r>
          </w:p>
        </w:tc>
        <w:tc>
          <w:tcPr>
            <w:tcW w:w="1049" w:type="dxa"/>
          </w:tcPr>
          <w:p w14:paraId="6769D77B" w14:textId="73C37981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4 years</w:t>
            </w:r>
          </w:p>
        </w:tc>
        <w:tc>
          <w:tcPr>
            <w:tcW w:w="1135" w:type="dxa"/>
          </w:tcPr>
          <w:p w14:paraId="627C6D43" w14:textId="087F7BEE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762E84F1" w14:textId="77777777" w:rsidR="00A24A4D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cer;</w:t>
            </w:r>
            <w:proofErr w:type="gramEnd"/>
          </w:p>
          <w:p w14:paraId="1BA99A17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liver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26AC3B6D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renal </w:t>
            </w:r>
            <w:proofErr w:type="gramStart"/>
            <w:r>
              <w:rPr>
                <w:sz w:val="18"/>
                <w:szCs w:val="18"/>
              </w:rPr>
              <w:t>failure;</w:t>
            </w:r>
            <w:proofErr w:type="gramEnd"/>
          </w:p>
          <w:p w14:paraId="078EC3D6" w14:textId="77777777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mentia;</w:t>
            </w:r>
            <w:proofErr w:type="gramEnd"/>
          </w:p>
          <w:p w14:paraId="1611BB28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betes </w:t>
            </w:r>
            <w:proofErr w:type="gramStart"/>
            <w:r>
              <w:rPr>
                <w:sz w:val="18"/>
                <w:szCs w:val="18"/>
              </w:rPr>
              <w:t>mellitus;</w:t>
            </w:r>
            <w:proofErr w:type="gramEnd"/>
          </w:p>
          <w:p w14:paraId="3F33B1E1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 admission in previous 5 </w:t>
            </w:r>
            <w:proofErr w:type="gramStart"/>
            <w:r>
              <w:rPr>
                <w:sz w:val="18"/>
                <w:szCs w:val="18"/>
              </w:rPr>
              <w:t>years;</w:t>
            </w:r>
            <w:proofErr w:type="gramEnd"/>
          </w:p>
          <w:p w14:paraId="1A597990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luenza vaccine in previous </w:t>
            </w:r>
            <w:proofErr w:type="gramStart"/>
            <w:r>
              <w:rPr>
                <w:sz w:val="18"/>
                <w:szCs w:val="18"/>
              </w:rPr>
              <w:t>year;</w:t>
            </w:r>
            <w:proofErr w:type="gramEnd"/>
          </w:p>
          <w:p w14:paraId="54B8C830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kinson’s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73D5A9F5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oke or </w:t>
            </w:r>
            <w:proofErr w:type="gramStart"/>
            <w:r>
              <w:rPr>
                <w:sz w:val="18"/>
                <w:szCs w:val="18"/>
              </w:rPr>
              <w:t>TIA;</w:t>
            </w:r>
            <w:proofErr w:type="gramEnd"/>
          </w:p>
          <w:p w14:paraId="60B8FCC3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ese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7280F18A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7815726C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24219011" w14:textId="77777777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721FEC11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act with any </w:t>
            </w:r>
            <w:proofErr w:type="gramStart"/>
            <w:r>
              <w:rPr>
                <w:sz w:val="18"/>
                <w:szCs w:val="18"/>
              </w:rPr>
              <w:t>pets;</w:t>
            </w:r>
            <w:proofErr w:type="gramEnd"/>
          </w:p>
          <w:p w14:paraId="37723F04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ual contract with </w:t>
            </w:r>
            <w:proofErr w:type="gramStart"/>
            <w:r>
              <w:rPr>
                <w:sz w:val="18"/>
                <w:szCs w:val="18"/>
              </w:rPr>
              <w:t>children;</w:t>
            </w:r>
            <w:proofErr w:type="gramEnd"/>
          </w:p>
          <w:p w14:paraId="44936467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</w:t>
            </w:r>
            <w:proofErr w:type="gramStart"/>
            <w:r>
              <w:rPr>
                <w:sz w:val="18"/>
                <w:szCs w:val="18"/>
              </w:rPr>
              <w:t>bronchitis;</w:t>
            </w:r>
            <w:proofErr w:type="gramEnd"/>
          </w:p>
          <w:p w14:paraId="5A19DF21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eumococcal vaccine </w:t>
            </w:r>
            <w:proofErr w:type="gramStart"/>
            <w:r>
              <w:rPr>
                <w:sz w:val="18"/>
                <w:szCs w:val="18"/>
              </w:rPr>
              <w:t>ever;</w:t>
            </w:r>
            <w:proofErr w:type="gramEnd"/>
          </w:p>
          <w:p w14:paraId="3DF78307" w14:textId="5B6A74EA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ious </w:t>
            </w:r>
            <w:proofErr w:type="gramStart"/>
            <w:r>
              <w:rPr>
                <w:sz w:val="18"/>
                <w:szCs w:val="18"/>
              </w:rPr>
              <w:t>RTIs;</w:t>
            </w:r>
            <w:proofErr w:type="gramEnd"/>
          </w:p>
          <w:p w14:paraId="1E1418E4" w14:textId="16421BF9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k-related </w:t>
            </w:r>
            <w:proofErr w:type="gramStart"/>
            <w:r>
              <w:rPr>
                <w:sz w:val="18"/>
                <w:szCs w:val="18"/>
              </w:rPr>
              <w:t>exposures;</w:t>
            </w:r>
            <w:proofErr w:type="gramEnd"/>
          </w:p>
          <w:p w14:paraId="0137E84B" w14:textId="32CC206D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erature changes at </w:t>
            </w:r>
            <w:proofErr w:type="gramStart"/>
            <w:r>
              <w:rPr>
                <w:sz w:val="18"/>
                <w:szCs w:val="18"/>
              </w:rPr>
              <w:t>work;</w:t>
            </w:r>
            <w:proofErr w:type="gramEnd"/>
          </w:p>
          <w:p w14:paraId="5C04CB64" w14:textId="1A75A6DC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 persons at </w:t>
            </w:r>
            <w:proofErr w:type="gramStart"/>
            <w:r>
              <w:rPr>
                <w:sz w:val="18"/>
                <w:szCs w:val="18"/>
              </w:rPr>
              <w:t>home;</w:t>
            </w:r>
            <w:proofErr w:type="gramEnd"/>
          </w:p>
          <w:p w14:paraId="2E8F16C5" w14:textId="2E408CD5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Middle educational </w:t>
            </w:r>
            <w:proofErr w:type="gramStart"/>
            <w:r>
              <w:rPr>
                <w:sz w:val="18"/>
                <w:szCs w:val="18"/>
              </w:rPr>
              <w:t>level;</w:t>
            </w:r>
            <w:proofErr w:type="gramEnd"/>
          </w:p>
          <w:p w14:paraId="7D67881D" w14:textId="1D5E3B13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educational </w:t>
            </w:r>
            <w:proofErr w:type="gramStart"/>
            <w:r>
              <w:rPr>
                <w:sz w:val="18"/>
                <w:szCs w:val="18"/>
              </w:rPr>
              <w:t>level;</w:t>
            </w:r>
            <w:proofErr w:type="gramEnd"/>
          </w:p>
          <w:p w14:paraId="430D09FD" w14:textId="1BD2B34F" w:rsidR="00D0046B" w:rsidRDefault="00D0046B" w:rsidP="00E27823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Single,widowed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diverced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7D359944" w14:textId="12399CB1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</w:t>
            </w:r>
            <w:proofErr w:type="gramStart"/>
            <w:r>
              <w:rPr>
                <w:sz w:val="18"/>
                <w:szCs w:val="18"/>
              </w:rPr>
              <w:t>failure;</w:t>
            </w:r>
            <w:proofErr w:type="gramEnd"/>
          </w:p>
          <w:p w14:paraId="473CDB96" w14:textId="37BA14BB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valve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78BA21F9" w14:textId="28C0995B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onary artery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7FC80E13" w14:textId="02621EA9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sthma;</w:t>
            </w:r>
            <w:proofErr w:type="gramEnd"/>
          </w:p>
          <w:p w14:paraId="093EF4F7" w14:textId="575F631E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active pulmonary </w:t>
            </w:r>
            <w:proofErr w:type="gramStart"/>
            <w:r>
              <w:rPr>
                <w:sz w:val="18"/>
                <w:szCs w:val="18"/>
              </w:rPr>
              <w:t>tuberculosis;</w:t>
            </w:r>
            <w:proofErr w:type="gramEnd"/>
          </w:p>
          <w:p w14:paraId="016A6638" w14:textId="3A17F92E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pilepsy;</w:t>
            </w:r>
            <w:proofErr w:type="gramEnd"/>
          </w:p>
          <w:p w14:paraId="44BF2709" w14:textId="0E23E401" w:rsidR="00D0046B" w:rsidRDefault="00D0046B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ychiat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disorders;</w:t>
            </w:r>
            <w:proofErr w:type="gramEnd"/>
          </w:p>
          <w:p w14:paraId="11EEB1E3" w14:textId="6EE6BC9D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stro-oesophageal </w:t>
            </w:r>
            <w:proofErr w:type="gramStart"/>
            <w:r>
              <w:rPr>
                <w:sz w:val="18"/>
                <w:szCs w:val="18"/>
              </w:rPr>
              <w:t>reflux;</w:t>
            </w:r>
            <w:proofErr w:type="gramEnd"/>
          </w:p>
          <w:p w14:paraId="24DECCB8" w14:textId="187B939F" w:rsidR="00D0046B" w:rsidRDefault="00D0046B" w:rsidP="00E27823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IV;</w:t>
            </w:r>
            <w:proofErr w:type="gramEnd"/>
          </w:p>
          <w:p w14:paraId="57DAEBC4" w14:textId="6EB47840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sit to dentist in previous </w:t>
            </w:r>
            <w:proofErr w:type="gramStart"/>
            <w:r>
              <w:rPr>
                <w:sz w:val="18"/>
                <w:szCs w:val="18"/>
              </w:rPr>
              <w:t>month;</w:t>
            </w:r>
            <w:proofErr w:type="gramEnd"/>
          </w:p>
          <w:p w14:paraId="1C761F45" w14:textId="3F3E982A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ious antibiotic </w:t>
            </w:r>
            <w:proofErr w:type="gramStart"/>
            <w:r>
              <w:rPr>
                <w:sz w:val="18"/>
                <w:szCs w:val="18"/>
              </w:rPr>
              <w:t>use;</w:t>
            </w:r>
            <w:proofErr w:type="gramEnd"/>
          </w:p>
          <w:p w14:paraId="5A788C8A" w14:textId="27C58F32" w:rsidR="00D0046B" w:rsidRPr="0019483C" w:rsidRDefault="00D0046B" w:rsidP="00D004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. influenzae type B vaccine ever</w:t>
            </w:r>
          </w:p>
        </w:tc>
        <w:tc>
          <w:tcPr>
            <w:tcW w:w="1278" w:type="dxa"/>
          </w:tcPr>
          <w:p w14:paraId="5DB464DF" w14:textId="7DA0D6EE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6C8E9793" w14:textId="4AB9908A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368BA0C0" w14:textId="77777777" w:rsidTr="00043F34">
        <w:tc>
          <w:tcPr>
            <w:tcW w:w="611" w:type="dxa"/>
          </w:tcPr>
          <w:p w14:paraId="3B2D76DE" w14:textId="2146D183" w:rsidR="00A24A4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</w:tcPr>
          <w:p w14:paraId="5A36063B" w14:textId="4AD57917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stein et al</w:t>
            </w:r>
          </w:p>
        </w:tc>
        <w:tc>
          <w:tcPr>
            <w:tcW w:w="591" w:type="dxa"/>
          </w:tcPr>
          <w:p w14:paraId="6599DF45" w14:textId="6DD6F9DF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26" w:type="dxa"/>
          </w:tcPr>
          <w:p w14:paraId="5B17521A" w14:textId="54DBA1DB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28B588D6" w14:textId="715BFC38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574F47F7" w14:textId="6CCE9932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/inpatient</w:t>
            </w:r>
          </w:p>
        </w:tc>
        <w:tc>
          <w:tcPr>
            <w:tcW w:w="1123" w:type="dxa"/>
          </w:tcPr>
          <w:p w14:paraId="1788C0D9" w14:textId="7BB6E327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,542</w:t>
            </w:r>
          </w:p>
        </w:tc>
        <w:tc>
          <w:tcPr>
            <w:tcW w:w="1049" w:type="dxa"/>
          </w:tcPr>
          <w:p w14:paraId="745B10CE" w14:textId="10498363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8 years</w:t>
            </w:r>
          </w:p>
        </w:tc>
        <w:tc>
          <w:tcPr>
            <w:tcW w:w="1135" w:type="dxa"/>
          </w:tcPr>
          <w:p w14:paraId="64A0B614" w14:textId="48A8D0BA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RTI</w:t>
            </w:r>
          </w:p>
        </w:tc>
        <w:tc>
          <w:tcPr>
            <w:tcW w:w="1792" w:type="dxa"/>
          </w:tcPr>
          <w:p w14:paraId="0476183A" w14:textId="1AFCAC97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of % increase in paediatric population on rate of adult acute RTIs (per 1000 population)</w:t>
            </w:r>
          </w:p>
        </w:tc>
        <w:tc>
          <w:tcPr>
            <w:tcW w:w="1278" w:type="dxa"/>
          </w:tcPr>
          <w:p w14:paraId="418C1F52" w14:textId="703AD2D9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ratio</w:t>
            </w:r>
          </w:p>
        </w:tc>
        <w:tc>
          <w:tcPr>
            <w:tcW w:w="1093" w:type="dxa"/>
          </w:tcPr>
          <w:p w14:paraId="379A53BF" w14:textId="1865A085" w:rsidR="00A24A4D" w:rsidRPr="0019483C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but no comparable data for meta-analysis</w:t>
            </w:r>
          </w:p>
        </w:tc>
      </w:tr>
      <w:tr w:rsidR="00A24A4D" w:rsidRPr="0019483C" w14:paraId="4A2E2FF7" w14:textId="77777777" w:rsidTr="00043F34">
        <w:tc>
          <w:tcPr>
            <w:tcW w:w="611" w:type="dxa"/>
          </w:tcPr>
          <w:p w14:paraId="29194220" w14:textId="19FA3BDC" w:rsidR="00A24A4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14:paraId="490A7C9F" w14:textId="704D6D33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man et al</w:t>
            </w:r>
          </w:p>
        </w:tc>
        <w:tc>
          <w:tcPr>
            <w:tcW w:w="591" w:type="dxa"/>
          </w:tcPr>
          <w:p w14:paraId="325BC60A" w14:textId="0F4C8A99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26" w:type="dxa"/>
          </w:tcPr>
          <w:p w14:paraId="05C94527" w14:textId="150DEE3E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56" w:type="dxa"/>
          </w:tcPr>
          <w:p w14:paraId="156EA2A4" w14:textId="4CA3FFDE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50622D44" w14:textId="2E008F32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616F72AD" w14:textId="7A6F89ED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,165</w:t>
            </w:r>
          </w:p>
        </w:tc>
        <w:tc>
          <w:tcPr>
            <w:tcW w:w="1049" w:type="dxa"/>
          </w:tcPr>
          <w:p w14:paraId="0B8F430C" w14:textId="1858FE42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to 44 years</w:t>
            </w:r>
          </w:p>
        </w:tc>
        <w:tc>
          <w:tcPr>
            <w:tcW w:w="1135" w:type="dxa"/>
          </w:tcPr>
          <w:p w14:paraId="120BE1ED" w14:textId="582F42F8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6CE70E45" w14:textId="0DED3E89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itamin intake</w:t>
            </w:r>
          </w:p>
        </w:tc>
        <w:tc>
          <w:tcPr>
            <w:tcW w:w="1278" w:type="dxa"/>
          </w:tcPr>
          <w:p w14:paraId="771B70B6" w14:textId="23A93177" w:rsidR="00A24A4D" w:rsidRPr="0019483C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ratio</w:t>
            </w:r>
          </w:p>
        </w:tc>
        <w:tc>
          <w:tcPr>
            <w:tcW w:w="1093" w:type="dxa"/>
          </w:tcPr>
          <w:p w14:paraId="72BFFBDD" w14:textId="6B059213" w:rsidR="00A24A4D" w:rsidRPr="0019483C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24A4D" w:rsidRPr="0019483C" w14:paraId="311498D7" w14:textId="77777777" w:rsidTr="00043F34">
        <w:tc>
          <w:tcPr>
            <w:tcW w:w="611" w:type="dxa"/>
          </w:tcPr>
          <w:p w14:paraId="2337CDCB" w14:textId="6BF117A5" w:rsidR="00A24A4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</w:tcPr>
          <w:p w14:paraId="2EDEACD4" w14:textId="6C9234CC" w:rsidR="00A24A4D" w:rsidRDefault="00292ADD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noor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2F9910D1" w14:textId="0901E063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26" w:type="dxa"/>
          </w:tcPr>
          <w:p w14:paraId="1E26E690" w14:textId="66C4CCA6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256" w:type="dxa"/>
          </w:tcPr>
          <w:p w14:paraId="5567E479" w14:textId="5EC4BF19" w:rsidR="00A24A4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0DB4DEB6" w14:textId="6214C598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6ED09D0B" w14:textId="598F601F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1049" w:type="dxa"/>
          </w:tcPr>
          <w:p w14:paraId="5425A049" w14:textId="531A80D2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, all age groups included</w:t>
            </w:r>
          </w:p>
        </w:tc>
        <w:tc>
          <w:tcPr>
            <w:tcW w:w="1135" w:type="dxa"/>
          </w:tcPr>
          <w:p w14:paraId="428302EF" w14:textId="0DCA9E16" w:rsidR="00A24A4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085436DF" w14:textId="77777777" w:rsidR="00A24A4D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liver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25CA7CA0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renal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059E96DF" w14:textId="63CBF084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pulmonary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21D6D3D1" w14:textId="041C6A04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hronic heart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</w:p>
          <w:p w14:paraId="652CB814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isation in previous 5 </w:t>
            </w:r>
            <w:proofErr w:type="gramStart"/>
            <w:r>
              <w:rPr>
                <w:sz w:val="18"/>
                <w:szCs w:val="18"/>
              </w:rPr>
              <w:t>years;</w:t>
            </w:r>
            <w:proofErr w:type="gramEnd"/>
          </w:p>
          <w:p w14:paraId="40D42D43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ese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17C7DD73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26CAE45A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47192FF2" w14:textId="77777777" w:rsidR="00D0046B" w:rsidRDefault="00D0046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 </w:t>
            </w:r>
            <w:proofErr w:type="gramStart"/>
            <w:r>
              <w:rPr>
                <w:sz w:val="18"/>
                <w:szCs w:val="18"/>
              </w:rPr>
              <w:t>smoked;</w:t>
            </w:r>
            <w:proofErr w:type="gramEnd"/>
          </w:p>
          <w:p w14:paraId="088D844C" w14:textId="77777777" w:rsidR="00D0046B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act with children in </w:t>
            </w:r>
            <w:proofErr w:type="gramStart"/>
            <w:r>
              <w:rPr>
                <w:sz w:val="18"/>
                <w:szCs w:val="18"/>
              </w:rPr>
              <w:t>household;</w:t>
            </w:r>
            <w:proofErr w:type="gramEnd"/>
          </w:p>
          <w:p w14:paraId="2FA94D8F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ious </w:t>
            </w:r>
            <w:proofErr w:type="gramStart"/>
            <w:r>
              <w:rPr>
                <w:sz w:val="18"/>
                <w:szCs w:val="18"/>
              </w:rPr>
              <w:t>RTIs;</w:t>
            </w:r>
            <w:proofErr w:type="gramEnd"/>
          </w:p>
          <w:p w14:paraId="5D64889B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ry of </w:t>
            </w:r>
            <w:proofErr w:type="gramStart"/>
            <w:r>
              <w:rPr>
                <w:sz w:val="18"/>
                <w:szCs w:val="18"/>
              </w:rPr>
              <w:t>CAP;</w:t>
            </w:r>
            <w:proofErr w:type="gramEnd"/>
          </w:p>
          <w:p w14:paraId="371472AD" w14:textId="7B4BBA6B" w:rsidR="00E530A0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278" w:type="dxa"/>
          </w:tcPr>
          <w:p w14:paraId="2680273F" w14:textId="54F7799F" w:rsidR="00A24A4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1D6E71E8" w14:textId="48C90B86" w:rsidR="00A24A4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8F2BBA" w:rsidRPr="0019483C" w14:paraId="5CEEBED0" w14:textId="77777777" w:rsidTr="00043F34">
        <w:tc>
          <w:tcPr>
            <w:tcW w:w="611" w:type="dxa"/>
          </w:tcPr>
          <w:p w14:paraId="1B7DA24C" w14:textId="75A980A4" w:rsidR="008F2BBA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</w:tcPr>
          <w:p w14:paraId="3DC7F788" w14:textId="17BD20E8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n </w:t>
            </w:r>
            <w:proofErr w:type="spellStart"/>
            <w:r>
              <w:rPr>
                <w:sz w:val="18"/>
                <w:szCs w:val="18"/>
              </w:rPr>
              <w:t>Gageldonk-Lafeber</w:t>
            </w:r>
            <w:proofErr w:type="spellEnd"/>
          </w:p>
        </w:tc>
        <w:tc>
          <w:tcPr>
            <w:tcW w:w="591" w:type="dxa"/>
          </w:tcPr>
          <w:p w14:paraId="3B6FDF8B" w14:textId="2682606B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26" w:type="dxa"/>
          </w:tcPr>
          <w:p w14:paraId="4DDFA7BE" w14:textId="0645FC61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256" w:type="dxa"/>
          </w:tcPr>
          <w:p w14:paraId="18331278" w14:textId="0EBC676E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7A585564" w14:textId="7FD5AFF7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29D0C854" w14:textId="1D939AE6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1049" w:type="dxa"/>
          </w:tcPr>
          <w:p w14:paraId="49A200AD" w14:textId="2753CE2A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</w:t>
            </w:r>
          </w:p>
        </w:tc>
        <w:tc>
          <w:tcPr>
            <w:tcW w:w="1135" w:type="dxa"/>
          </w:tcPr>
          <w:p w14:paraId="6700D598" w14:textId="6DABB011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TI</w:t>
            </w:r>
          </w:p>
        </w:tc>
        <w:tc>
          <w:tcPr>
            <w:tcW w:w="1792" w:type="dxa"/>
          </w:tcPr>
          <w:p w14:paraId="260F25E0" w14:textId="630DB426" w:rsidR="008F2BBA" w:rsidRDefault="008F2BBA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osure to respiratory complaints within/outside household; number of children in household; children in primary/secondary school; dampness or mould at home; mechanical ventilation system; </w:t>
            </w:r>
            <w:r w:rsidR="002177AC">
              <w:rPr>
                <w:sz w:val="18"/>
                <w:szCs w:val="18"/>
              </w:rPr>
              <w:t>smoking; passive smoking</w:t>
            </w:r>
          </w:p>
        </w:tc>
        <w:tc>
          <w:tcPr>
            <w:tcW w:w="1278" w:type="dxa"/>
          </w:tcPr>
          <w:p w14:paraId="2E2CCD4E" w14:textId="417A738A" w:rsidR="008F2BBA" w:rsidRDefault="002177AC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07CCF564" w14:textId="4991AA6A" w:rsidR="008F2BBA" w:rsidRDefault="002177AC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2ADD" w:rsidRPr="0019483C" w14:paraId="2C92DB1A" w14:textId="77777777" w:rsidTr="00043F34">
        <w:tc>
          <w:tcPr>
            <w:tcW w:w="611" w:type="dxa"/>
          </w:tcPr>
          <w:p w14:paraId="2DF16850" w14:textId="0F52E756" w:rsidR="00292AD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</w:tcPr>
          <w:p w14:paraId="213B819B" w14:textId="031F7DF2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Roux et al</w:t>
            </w:r>
          </w:p>
        </w:tc>
        <w:tc>
          <w:tcPr>
            <w:tcW w:w="591" w:type="dxa"/>
          </w:tcPr>
          <w:p w14:paraId="02E7E829" w14:textId="48776193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26" w:type="dxa"/>
          </w:tcPr>
          <w:p w14:paraId="15C22000" w14:textId="6A284651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256" w:type="dxa"/>
          </w:tcPr>
          <w:p w14:paraId="53524ED5" w14:textId="2D8A5154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17A72004" w14:textId="64676AF7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/inpatient</w:t>
            </w:r>
          </w:p>
        </w:tc>
        <w:tc>
          <w:tcPr>
            <w:tcW w:w="1123" w:type="dxa"/>
          </w:tcPr>
          <w:p w14:paraId="0183FCBE" w14:textId="26328817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</w:t>
            </w:r>
          </w:p>
        </w:tc>
        <w:tc>
          <w:tcPr>
            <w:tcW w:w="1049" w:type="dxa"/>
          </w:tcPr>
          <w:p w14:paraId="3F83BCD8" w14:textId="4F8E0BEF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cluded, mean age 68 years</w:t>
            </w:r>
          </w:p>
        </w:tc>
        <w:tc>
          <w:tcPr>
            <w:tcW w:w="1135" w:type="dxa"/>
          </w:tcPr>
          <w:p w14:paraId="3BF090AC" w14:textId="78DDA844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16EAF280" w14:textId="1F5EE653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sm</w:t>
            </w:r>
          </w:p>
        </w:tc>
        <w:tc>
          <w:tcPr>
            <w:tcW w:w="1278" w:type="dxa"/>
          </w:tcPr>
          <w:p w14:paraId="4E65CE13" w14:textId="4DDAF602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329F83DF" w14:textId="3147C6FA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2ADD" w:rsidRPr="0019483C" w14:paraId="06A7BD03" w14:textId="77777777" w:rsidTr="00043F34">
        <w:tc>
          <w:tcPr>
            <w:tcW w:w="611" w:type="dxa"/>
          </w:tcPr>
          <w:p w14:paraId="4B2302BC" w14:textId="77EC2365" w:rsidR="00292AD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A7FF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</w:tcPr>
          <w:p w14:paraId="192CD079" w14:textId="7D8FB58E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ersen et al</w:t>
            </w:r>
          </w:p>
        </w:tc>
        <w:tc>
          <w:tcPr>
            <w:tcW w:w="591" w:type="dxa"/>
          </w:tcPr>
          <w:p w14:paraId="67467431" w14:textId="26DB4CE5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26" w:type="dxa"/>
          </w:tcPr>
          <w:p w14:paraId="14E46B86" w14:textId="16FD452E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56" w:type="dxa"/>
          </w:tcPr>
          <w:p w14:paraId="19FDA07D" w14:textId="36C03DF0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</w:t>
            </w:r>
          </w:p>
        </w:tc>
        <w:tc>
          <w:tcPr>
            <w:tcW w:w="1754" w:type="dxa"/>
          </w:tcPr>
          <w:p w14:paraId="3202A6B7" w14:textId="3F80084E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2AC28303" w14:textId="3BC26311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049" w:type="dxa"/>
          </w:tcPr>
          <w:p w14:paraId="0328DD57" w14:textId="204CDAE4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 years</w:t>
            </w:r>
          </w:p>
        </w:tc>
        <w:tc>
          <w:tcPr>
            <w:tcW w:w="1135" w:type="dxa"/>
          </w:tcPr>
          <w:p w14:paraId="51BFFE83" w14:textId="7B2E7701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4D93D25D" w14:textId="32F41B70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/urban</w:t>
            </w:r>
          </w:p>
        </w:tc>
        <w:tc>
          <w:tcPr>
            <w:tcW w:w="1278" w:type="dxa"/>
          </w:tcPr>
          <w:p w14:paraId="3AFA2469" w14:textId="71C0D0B2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295395D4" w14:textId="44F51AC3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2ADD" w:rsidRPr="0019483C" w14:paraId="72A7FEDA" w14:textId="77777777" w:rsidTr="00043F34">
        <w:tc>
          <w:tcPr>
            <w:tcW w:w="611" w:type="dxa"/>
          </w:tcPr>
          <w:p w14:paraId="4AB78B1E" w14:textId="3C55FC14" w:rsidR="00292AD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</w:tcPr>
          <w:p w14:paraId="7E60CBBF" w14:textId="0D78BF08" w:rsidR="00292ADD" w:rsidRDefault="00292ADD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mirall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62755406" w14:textId="7CBDBFE2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126" w:type="dxa"/>
          </w:tcPr>
          <w:p w14:paraId="4A254AE9" w14:textId="1855B3CA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256" w:type="dxa"/>
          </w:tcPr>
          <w:p w14:paraId="13B7B998" w14:textId="0D7D7EBF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0A57B3BF" w14:textId="6553703C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61974A5A" w14:textId="10624935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1049" w:type="dxa"/>
          </w:tcPr>
          <w:p w14:paraId="040C3FBB" w14:textId="4692BBBA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4 years</w:t>
            </w:r>
          </w:p>
        </w:tc>
        <w:tc>
          <w:tcPr>
            <w:tcW w:w="1135" w:type="dxa"/>
          </w:tcPr>
          <w:p w14:paraId="64F5A506" w14:textId="7E8D65DA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32DE6173" w14:textId="77777777" w:rsidR="00292ADD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ese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5F5CEA8E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7DBBD57E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weight </w:t>
            </w:r>
            <w:proofErr w:type="gramStart"/>
            <w:r>
              <w:rPr>
                <w:sz w:val="18"/>
                <w:szCs w:val="18"/>
              </w:rPr>
              <w:t>BMI;</w:t>
            </w:r>
            <w:proofErr w:type="gramEnd"/>
          </w:p>
          <w:p w14:paraId="509047A4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</w:t>
            </w:r>
            <w:proofErr w:type="gramStart"/>
            <w:r>
              <w:rPr>
                <w:sz w:val="18"/>
                <w:szCs w:val="18"/>
              </w:rPr>
              <w:t>smoker;</w:t>
            </w:r>
            <w:proofErr w:type="gramEnd"/>
          </w:p>
          <w:p w14:paraId="3D6F5AFB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act with </w:t>
            </w:r>
            <w:proofErr w:type="gramStart"/>
            <w:r>
              <w:rPr>
                <w:sz w:val="18"/>
                <w:szCs w:val="18"/>
              </w:rPr>
              <w:t>pets;</w:t>
            </w:r>
            <w:proofErr w:type="gramEnd"/>
          </w:p>
          <w:p w14:paraId="493E0C41" w14:textId="77777777" w:rsidR="00E530A0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ontact with </w:t>
            </w:r>
            <w:proofErr w:type="gramStart"/>
            <w:r>
              <w:rPr>
                <w:sz w:val="18"/>
                <w:szCs w:val="18"/>
              </w:rPr>
              <w:t>children;</w:t>
            </w:r>
            <w:proofErr w:type="gramEnd"/>
          </w:p>
          <w:p w14:paraId="3EC8CAF2" w14:textId="7DB4621F" w:rsidR="00E530A0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intake</w:t>
            </w:r>
          </w:p>
        </w:tc>
        <w:tc>
          <w:tcPr>
            <w:tcW w:w="1278" w:type="dxa"/>
          </w:tcPr>
          <w:p w14:paraId="381E71BE" w14:textId="10C13CE5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dds ratio</w:t>
            </w:r>
          </w:p>
        </w:tc>
        <w:tc>
          <w:tcPr>
            <w:tcW w:w="1093" w:type="dxa"/>
          </w:tcPr>
          <w:p w14:paraId="02FE58F9" w14:textId="3C52FA93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2ADD" w:rsidRPr="0019483C" w14:paraId="07DC2011" w14:textId="77777777" w:rsidTr="00043F34">
        <w:tc>
          <w:tcPr>
            <w:tcW w:w="611" w:type="dxa"/>
          </w:tcPr>
          <w:p w14:paraId="41D12818" w14:textId="2655C87A" w:rsidR="00292ADD" w:rsidRDefault="00ED40BB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A7FF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</w:tcPr>
          <w:p w14:paraId="0FFBEAAD" w14:textId="474FA34E" w:rsidR="00292ADD" w:rsidRDefault="00292ADD" w:rsidP="00E2782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skanen-Kosma</w:t>
            </w:r>
            <w:proofErr w:type="spellEnd"/>
            <w:r w:rsidR="00C929EC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591" w:type="dxa"/>
          </w:tcPr>
          <w:p w14:paraId="4E66AD0A" w14:textId="0DC1F264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126" w:type="dxa"/>
          </w:tcPr>
          <w:p w14:paraId="54092954" w14:textId="7184184D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1256" w:type="dxa"/>
          </w:tcPr>
          <w:p w14:paraId="7E836D67" w14:textId="5D84C294" w:rsidR="00292ADD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754" w:type="dxa"/>
          </w:tcPr>
          <w:p w14:paraId="13090C38" w14:textId="635443E4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</w:t>
            </w:r>
          </w:p>
        </w:tc>
        <w:tc>
          <w:tcPr>
            <w:tcW w:w="1123" w:type="dxa"/>
          </w:tcPr>
          <w:p w14:paraId="5D26874D" w14:textId="7B6BE35B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1049" w:type="dxa"/>
          </w:tcPr>
          <w:p w14:paraId="2A216F56" w14:textId="488ED901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5 years</w:t>
            </w:r>
          </w:p>
        </w:tc>
        <w:tc>
          <w:tcPr>
            <w:tcW w:w="1135" w:type="dxa"/>
          </w:tcPr>
          <w:p w14:paraId="5FB91254" w14:textId="55D49DAF" w:rsidR="00292ADD" w:rsidRPr="0019483C" w:rsidRDefault="00292ADD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1792" w:type="dxa"/>
          </w:tcPr>
          <w:p w14:paraId="3B4BF867" w14:textId="77777777" w:rsidR="00292ADD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urrent </w:t>
            </w:r>
            <w:proofErr w:type="gramStart"/>
            <w:r>
              <w:rPr>
                <w:sz w:val="18"/>
                <w:szCs w:val="18"/>
              </w:rPr>
              <w:t>RTIs;</w:t>
            </w:r>
            <w:proofErr w:type="gramEnd"/>
          </w:p>
          <w:p w14:paraId="5A01036B" w14:textId="025B1578" w:rsidR="00E530A0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wheezing episodes</w:t>
            </w:r>
          </w:p>
        </w:tc>
        <w:tc>
          <w:tcPr>
            <w:tcW w:w="1278" w:type="dxa"/>
          </w:tcPr>
          <w:p w14:paraId="73ED1714" w14:textId="32BAB396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1093" w:type="dxa"/>
          </w:tcPr>
          <w:p w14:paraId="699B5A17" w14:textId="07760E19" w:rsidR="00292ADD" w:rsidRPr="0019483C" w:rsidRDefault="00E530A0" w:rsidP="00E278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64D295D3" w14:textId="69627F19" w:rsidR="00D75C99" w:rsidRPr="00565E0B" w:rsidRDefault="00C929EC" w:rsidP="00883DCB">
      <w:pPr>
        <w:rPr>
          <w:sz w:val="18"/>
          <w:szCs w:val="18"/>
        </w:rPr>
      </w:pPr>
      <w:r w:rsidRPr="00C929EC">
        <w:rPr>
          <w:sz w:val="18"/>
          <w:szCs w:val="18"/>
        </w:rPr>
        <w:t xml:space="preserve">Where </w:t>
      </w:r>
      <w:r w:rsidR="002177AC">
        <w:rPr>
          <w:sz w:val="18"/>
          <w:szCs w:val="18"/>
        </w:rPr>
        <w:t xml:space="preserve">RTI = respiratory tract infection; </w:t>
      </w:r>
      <w:r w:rsidRPr="00C929EC">
        <w:rPr>
          <w:sz w:val="18"/>
          <w:szCs w:val="18"/>
        </w:rPr>
        <w:t>ILI = influenza-like-illness; CAP = community-acquired pneumonia</w:t>
      </w:r>
    </w:p>
    <w:sectPr w:rsidR="00D75C99" w:rsidRPr="00565E0B" w:rsidSect="00DE0A5F">
      <w:pgSz w:w="16838" w:h="11906" w:orient="landscape"/>
      <w:pgMar w:top="1440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7227" w14:textId="77777777" w:rsidR="008E403F" w:rsidRDefault="008E403F" w:rsidP="00FB11F8">
      <w:pPr>
        <w:spacing w:after="0" w:line="240" w:lineRule="auto"/>
      </w:pPr>
      <w:r>
        <w:separator/>
      </w:r>
    </w:p>
  </w:endnote>
  <w:endnote w:type="continuationSeparator" w:id="0">
    <w:p w14:paraId="24FC8CBA" w14:textId="77777777" w:rsidR="008E403F" w:rsidRDefault="008E403F" w:rsidP="00FB1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C09E0" w14:textId="77777777" w:rsidR="008E403F" w:rsidRDefault="008E40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D5FFD" w14:textId="77777777" w:rsidR="008E403F" w:rsidRDefault="008E40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32550" w14:textId="77777777" w:rsidR="008E403F" w:rsidRDefault="008E4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884BA" w14:textId="77777777" w:rsidR="008E403F" w:rsidRDefault="008E403F" w:rsidP="00FB11F8">
      <w:pPr>
        <w:spacing w:after="0" w:line="240" w:lineRule="auto"/>
      </w:pPr>
      <w:r>
        <w:separator/>
      </w:r>
    </w:p>
  </w:footnote>
  <w:footnote w:type="continuationSeparator" w:id="0">
    <w:p w14:paraId="55B286D5" w14:textId="77777777" w:rsidR="008E403F" w:rsidRDefault="008E403F" w:rsidP="00FB11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A24CE" w14:textId="77777777" w:rsidR="008E403F" w:rsidRDefault="008E40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4961F" w14:textId="77777777" w:rsidR="008E403F" w:rsidRDefault="008E40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951FC" w14:textId="77777777" w:rsidR="008E403F" w:rsidRDefault="008E40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016D3"/>
    <w:multiLevelType w:val="hybridMultilevel"/>
    <w:tmpl w:val="AEE621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A54FC"/>
    <w:multiLevelType w:val="multilevel"/>
    <w:tmpl w:val="F97E01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3AD15A0"/>
    <w:multiLevelType w:val="hybridMultilevel"/>
    <w:tmpl w:val="3C18C698"/>
    <w:lvl w:ilvl="0" w:tplc="74FA17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B1929"/>
    <w:multiLevelType w:val="hybridMultilevel"/>
    <w:tmpl w:val="18DAEBC2"/>
    <w:lvl w:ilvl="0" w:tplc="049E6C7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681226"/>
    <w:multiLevelType w:val="hybridMultilevel"/>
    <w:tmpl w:val="922AD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CB"/>
    <w:rsid w:val="00043F34"/>
    <w:rsid w:val="000F232E"/>
    <w:rsid w:val="001504EB"/>
    <w:rsid w:val="0019483C"/>
    <w:rsid w:val="002177AC"/>
    <w:rsid w:val="00232435"/>
    <w:rsid w:val="00292ADD"/>
    <w:rsid w:val="002A7FF7"/>
    <w:rsid w:val="00311FBC"/>
    <w:rsid w:val="0034619D"/>
    <w:rsid w:val="003A0816"/>
    <w:rsid w:val="003B6D5A"/>
    <w:rsid w:val="003C5675"/>
    <w:rsid w:val="00402777"/>
    <w:rsid w:val="004039C4"/>
    <w:rsid w:val="00565E0B"/>
    <w:rsid w:val="005D4B91"/>
    <w:rsid w:val="006629B3"/>
    <w:rsid w:val="0071144C"/>
    <w:rsid w:val="00781E39"/>
    <w:rsid w:val="00807F52"/>
    <w:rsid w:val="00842719"/>
    <w:rsid w:val="00883C8F"/>
    <w:rsid w:val="00883DCB"/>
    <w:rsid w:val="008D203A"/>
    <w:rsid w:val="008E403F"/>
    <w:rsid w:val="008F2BBA"/>
    <w:rsid w:val="009668BE"/>
    <w:rsid w:val="00A0617C"/>
    <w:rsid w:val="00A07C2A"/>
    <w:rsid w:val="00A24A4D"/>
    <w:rsid w:val="00A24BC7"/>
    <w:rsid w:val="00AA3A77"/>
    <w:rsid w:val="00B700AC"/>
    <w:rsid w:val="00C02AC6"/>
    <w:rsid w:val="00C929EC"/>
    <w:rsid w:val="00D0046B"/>
    <w:rsid w:val="00D75C99"/>
    <w:rsid w:val="00D8611A"/>
    <w:rsid w:val="00DE0A5F"/>
    <w:rsid w:val="00DF7DFC"/>
    <w:rsid w:val="00E27823"/>
    <w:rsid w:val="00E530A0"/>
    <w:rsid w:val="00ED40BB"/>
    <w:rsid w:val="00F04330"/>
    <w:rsid w:val="00F11A31"/>
    <w:rsid w:val="00FB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6F3A69E"/>
  <w15:chartTrackingRefBased/>
  <w15:docId w15:val="{2926A892-7AB3-4A9B-890B-7D3ED8D5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D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83DCB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88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3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D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8BE"/>
  </w:style>
  <w:style w:type="paragraph" w:styleId="Footer">
    <w:name w:val="footer"/>
    <w:basedOn w:val="Normal"/>
    <w:link w:val="FooterChar"/>
    <w:uiPriority w:val="99"/>
    <w:unhideWhenUsed/>
    <w:rsid w:val="00966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8BE"/>
  </w:style>
  <w:style w:type="paragraph" w:styleId="Revision">
    <w:name w:val="Revision"/>
    <w:hidden/>
    <w:uiPriority w:val="99"/>
    <w:semiHidden/>
    <w:rsid w:val="00D861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3</Words>
  <Characters>897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2</cp:revision>
  <dcterms:created xsi:type="dcterms:W3CDTF">2021-11-17T14:18:00Z</dcterms:created>
  <dcterms:modified xsi:type="dcterms:W3CDTF">2021-11-17T14:18:00Z</dcterms:modified>
</cp:coreProperties>
</file>